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8954F" w14:textId="77777777" w:rsidR="00675A83" w:rsidRDefault="00675A83"/>
    <w:tbl>
      <w:tblPr>
        <w:tblW w:w="1525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46"/>
        <w:gridCol w:w="617"/>
        <w:gridCol w:w="990"/>
        <w:gridCol w:w="664"/>
        <w:gridCol w:w="9"/>
        <w:gridCol w:w="736"/>
        <w:gridCol w:w="9"/>
        <w:gridCol w:w="1275"/>
        <w:gridCol w:w="700"/>
        <w:gridCol w:w="9"/>
        <w:gridCol w:w="709"/>
        <w:gridCol w:w="1014"/>
        <w:gridCol w:w="588"/>
        <w:gridCol w:w="9"/>
        <w:gridCol w:w="1458"/>
        <w:gridCol w:w="9"/>
        <w:gridCol w:w="929"/>
        <w:gridCol w:w="9"/>
        <w:gridCol w:w="1526"/>
        <w:gridCol w:w="9"/>
        <w:gridCol w:w="1317"/>
        <w:gridCol w:w="9"/>
        <w:gridCol w:w="9"/>
      </w:tblGrid>
      <w:tr w:rsidR="00A31E51" w:rsidRPr="004C5C99" w14:paraId="5FA67544" w14:textId="77777777" w:rsidTr="00A31E51">
        <w:trPr>
          <w:gridAfter w:val="1"/>
          <w:wAfter w:w="9" w:type="dxa"/>
          <w:trHeight w:val="272"/>
        </w:trPr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382C" w14:textId="77777777" w:rsidR="00225364" w:rsidRPr="004C5C99" w:rsidRDefault="00225364" w:rsidP="000D629F">
            <w:pPr>
              <w:suppressLineNumbers/>
              <w:spacing w:after="0" w:line="240" w:lineRule="auto"/>
              <w:ind w:left="-24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0D85D" w14:textId="70B1E1A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yHealth</w:t>
            </w:r>
            <w:proofErr w:type="spellEnd"/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br/>
            </w:r>
          </w:p>
        </w:tc>
        <w:tc>
          <w:tcPr>
            <w:tcW w:w="2729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02446187" w14:textId="267B0A96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yHealth</w:t>
            </w:r>
            <w:proofErr w:type="spellEnd"/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br/>
              <w:t>Stunted children</w:t>
            </w: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br/>
              <w:t>at 12 months</w:t>
            </w: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821FE39" w14:textId="0403D45F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yHealth</w:t>
            </w:r>
            <w:proofErr w:type="spellEnd"/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br/>
              <w:t>Wasted children</w:t>
            </w: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br/>
              <w:t>at 12 months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FE91C3C" w14:textId="210C8332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DC</w:t>
            </w:r>
            <w:r w:rsidRPr="004C5C99">
              <w:rPr>
                <w:rFonts w:ascii="Helvetica" w:eastAsia="Times New Roman" w:hAnsi="Helvetica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CED0955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Werner</w:t>
            </w:r>
            <w:r w:rsidRPr="004C5C99">
              <w:rPr>
                <w:rFonts w:ascii="Helvetica" w:eastAsia="Times New Roman" w:hAnsi="Helvetica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C8BCC0E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WHO motor</w:t>
            </w:r>
            <w:r w:rsidRPr="004C5C99">
              <w:rPr>
                <w:rFonts w:ascii="Helvetica" w:eastAsia="Times New Roman" w:hAnsi="Helvetica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3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A202E8C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Research MS comp. (2012)</w:t>
            </w:r>
            <w:r w:rsidRPr="004C5C99">
              <w:rPr>
                <w:rFonts w:ascii="Helvetica" w:eastAsia="Times New Roman" w:hAnsi="Helvetica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4</w:t>
            </w:r>
          </w:p>
        </w:tc>
      </w:tr>
      <w:tr w:rsidR="00A31E51" w:rsidRPr="00225364" w14:paraId="40639B15" w14:textId="77777777" w:rsidTr="00A31E51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ABB1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vMerge w:val="restart"/>
            <w:tcBorders>
              <w:top w:val="nil"/>
              <w:left w:val="nil"/>
              <w:right w:val="nil"/>
            </w:tcBorders>
          </w:tcPr>
          <w:p w14:paraId="06AAD84E" w14:textId="1CC14E56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4DB0" w14:textId="4A38F8BA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Percentiles </w:t>
            </w: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br/>
            </w: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in month of age)</w:t>
            </w:r>
          </w:p>
        </w:tc>
        <w:tc>
          <w:tcPr>
            <w:tcW w:w="745" w:type="dxa"/>
            <w:gridSpan w:val="2"/>
            <w:tcBorders>
              <w:left w:val="nil"/>
              <w:right w:val="nil"/>
            </w:tcBorders>
          </w:tcPr>
          <w:p w14:paraId="2CA38295" w14:textId="3EE6FC9A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</w:tcPr>
          <w:p w14:paraId="032AD424" w14:textId="57CB485A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ercentiles</w:t>
            </w: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br/>
              <w:t>(</w:t>
            </w: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in month of age)</w:t>
            </w:r>
          </w:p>
        </w:tc>
        <w:tc>
          <w:tcPr>
            <w:tcW w:w="718" w:type="dxa"/>
            <w:gridSpan w:val="2"/>
            <w:tcBorders>
              <w:left w:val="nil"/>
              <w:right w:val="nil"/>
            </w:tcBorders>
          </w:tcPr>
          <w:p w14:paraId="55D6094F" w14:textId="3E758519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611" w:type="dxa"/>
            <w:gridSpan w:val="3"/>
            <w:tcBorders>
              <w:left w:val="nil"/>
              <w:right w:val="nil"/>
            </w:tcBorders>
          </w:tcPr>
          <w:p w14:paraId="145F4A52" w14:textId="17F2B9FE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ercentiles</w:t>
            </w: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br/>
              <w:t>(</w:t>
            </w: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in month of age)</w:t>
            </w:r>
          </w:p>
        </w:tc>
        <w:tc>
          <w:tcPr>
            <w:tcW w:w="1467" w:type="dxa"/>
            <w:gridSpan w:val="2"/>
            <w:tcBorders>
              <w:left w:val="nil"/>
              <w:right w:val="nil"/>
            </w:tcBorders>
            <w:hideMark/>
          </w:tcPr>
          <w:p w14:paraId="57112F1B" w14:textId="013F6D10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38" w:type="dxa"/>
            <w:gridSpan w:val="2"/>
            <w:tcBorders>
              <w:left w:val="nil"/>
              <w:right w:val="nil"/>
            </w:tcBorders>
            <w:hideMark/>
          </w:tcPr>
          <w:p w14:paraId="4948F44D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35" w:type="dxa"/>
            <w:gridSpan w:val="2"/>
            <w:tcBorders>
              <w:left w:val="nil"/>
              <w:right w:val="nil"/>
            </w:tcBorders>
            <w:hideMark/>
          </w:tcPr>
          <w:p w14:paraId="0ED1117B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left w:val="nil"/>
              <w:right w:val="nil"/>
            </w:tcBorders>
            <w:hideMark/>
          </w:tcPr>
          <w:p w14:paraId="0598578E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D157F4" w:rsidRPr="004C5C99" w14:paraId="6F29C8F0" w14:textId="77777777" w:rsidTr="00A31E51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414CD2" w14:textId="77777777" w:rsidR="00225364" w:rsidRPr="004C5C99" w:rsidRDefault="00225364" w:rsidP="000D629F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328B42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2CE61D" w14:textId="6338EEEB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84A780" w14:textId="5F4351CB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95%</w:t>
            </w:r>
          </w:p>
        </w:tc>
        <w:tc>
          <w:tcPr>
            <w:tcW w:w="7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AF6189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957AF04" w14:textId="17D55876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E20A90" w14:textId="279AFE16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95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D840576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</w:tcPr>
          <w:p w14:paraId="383A3938" w14:textId="0F2FF2D8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5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B1EEFD" w14:textId="7F9B2398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95%</w:t>
            </w:r>
          </w:p>
        </w:tc>
        <w:tc>
          <w:tcPr>
            <w:tcW w:w="1467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1A9F7C" w14:textId="5FAD1290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38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D65248D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35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C37FA28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A84AE92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D157F4" w:rsidRPr="004C5C99" w14:paraId="7CD8B80A" w14:textId="77777777" w:rsidTr="00A31E51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E9E58" w14:textId="77777777" w:rsidR="00225364" w:rsidRPr="004C5C99" w:rsidRDefault="00225364" w:rsidP="000D629F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otor mileston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777EA5E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D52E3" w14:textId="20152D4F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19BCA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5299F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37087" w14:textId="593DA739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0CEC6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38FFE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005E7" w14:textId="0CD2542A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F282A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7F9C" w14:textId="6AE062BF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3474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0322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03A5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D157F4" w:rsidRPr="004C5C99" w14:paraId="5AE840C3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3AE3A" w14:textId="77777777" w:rsidR="00225364" w:rsidRPr="004C5C99" w:rsidRDefault="00225364" w:rsidP="00BC7756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Bring things to mouth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FA8D9B5" w14:textId="515F73C6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FC182" w14:textId="7E66FA9A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F7B48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40FC0" w14:textId="7F963B81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8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6957F1" w14:textId="515A9286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F89C5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7E3534" w14:textId="5E2BDD1D" w:rsidR="00225364" w:rsidRDefault="00D157F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8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A3546DF" w14:textId="49E80114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CC009" w14:textId="77777777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0101B" w14:textId="77777777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6B8F3" w14:textId="77777777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1ED4A" w14:textId="77777777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8ED66" w14:textId="77777777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D157F4" w:rsidRPr="004C5C99" w14:paraId="6724B38F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5CF5C" w14:textId="77777777" w:rsidR="00225364" w:rsidRPr="004C5C99" w:rsidRDefault="00225364" w:rsidP="00472214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Sitting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60F84BC" w14:textId="2DA6419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EBD8" w14:textId="1BB4E706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474D7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C1868" w14:textId="3E30294D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433EDC" w14:textId="08CCEFE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F6732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B70063" w14:textId="47C13310" w:rsidR="00225364" w:rsidRDefault="00D157F4" w:rsidP="0047221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0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4B6CADF" w14:textId="58CBFD08" w:rsidR="00225364" w:rsidRPr="004C5C99" w:rsidRDefault="00225364" w:rsidP="0047221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1A174" w14:textId="77777777" w:rsidR="00225364" w:rsidRPr="004C5C99" w:rsidRDefault="00225364" w:rsidP="0047221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BD42D" w14:textId="77777777" w:rsidR="00225364" w:rsidRPr="004C5C99" w:rsidRDefault="00225364" w:rsidP="0047221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6 - 9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7B7E9" w14:textId="77777777" w:rsidR="00225364" w:rsidRPr="004C5C99" w:rsidRDefault="00225364" w:rsidP="0047221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73F42" w14:textId="77777777" w:rsidR="00225364" w:rsidRPr="004C5C99" w:rsidRDefault="00225364" w:rsidP="0047221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9 (3.8-9.32)</w:t>
            </w: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2AA1B" w14:textId="77777777" w:rsidR="00225364" w:rsidRPr="004C5C99" w:rsidRDefault="00225364" w:rsidP="0047221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6</w:t>
            </w:r>
          </w:p>
        </w:tc>
      </w:tr>
      <w:tr w:rsidR="00D157F4" w:rsidRPr="004C5C99" w14:paraId="7C05F2A6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615CE" w14:textId="77777777" w:rsidR="00225364" w:rsidRPr="004C5C99" w:rsidRDefault="00225364" w:rsidP="002412E7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Eat with hands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C9226AC" w14:textId="1CBF8F00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F3F87" w14:textId="1C63D294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4E0A8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482AC" w14:textId="6CDE43F4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8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6B52DD" w14:textId="05E11D0F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6CD37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93F4F" w14:textId="208EEC10" w:rsidR="00225364" w:rsidRDefault="00D157F4" w:rsidP="002412E7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8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D0B8428" w14:textId="1B969FB2" w:rsidR="00225364" w:rsidRPr="004C5C99" w:rsidRDefault="00225364" w:rsidP="002412E7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9CFD2" w14:textId="77777777" w:rsidR="00225364" w:rsidRPr="004C5C99" w:rsidRDefault="00225364" w:rsidP="002412E7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6643C" w14:textId="77777777" w:rsidR="00225364" w:rsidRPr="004C5C99" w:rsidRDefault="00225364" w:rsidP="002412E7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02D6F" w14:textId="77777777" w:rsidR="00225364" w:rsidRPr="004C5C99" w:rsidRDefault="00225364" w:rsidP="002412E7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6 - 9]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BDAC9" w14:textId="77777777" w:rsidR="00225364" w:rsidRPr="004C5C99" w:rsidRDefault="00225364" w:rsidP="002412E7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5143A" w14:textId="77777777" w:rsidR="00225364" w:rsidRPr="004C5C99" w:rsidRDefault="00225364" w:rsidP="002412E7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18</w:t>
            </w:r>
          </w:p>
        </w:tc>
      </w:tr>
      <w:tr w:rsidR="00D157F4" w:rsidRPr="004C5C99" w14:paraId="5C05AD1F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15CEC" w14:textId="5C7C1A01" w:rsidR="00225364" w:rsidRPr="004C5C99" w:rsidRDefault="00225364" w:rsidP="000D629F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Standin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1000B3A" w14:textId="6DE8E89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6A167" w14:textId="4DE26315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AB3D3" w14:textId="58ECFCD3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C0D1E" w14:textId="7E94D12B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0EB1E2" w14:textId="1BB5B922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AF6B4" w14:textId="0E897082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2A3F2D" w14:textId="6823B9F1" w:rsidR="00225364" w:rsidRDefault="00D157F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0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729184F" w14:textId="527EBD1F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64001" w14:textId="3A4F6F99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18376" w14:textId="24210256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9 - 12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D2F97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9 - 12]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79903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1.4 (4.8-11.4)</w:t>
            </w: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5C3D0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12</w:t>
            </w:r>
          </w:p>
        </w:tc>
      </w:tr>
      <w:tr w:rsidR="00D157F4" w:rsidRPr="004C5C99" w14:paraId="4B85DEC5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F5EB1" w14:textId="1C49B87D" w:rsidR="00225364" w:rsidRPr="004C5C99" w:rsidRDefault="00225364" w:rsidP="000D629F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Walking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57C3CCF" w14:textId="3D88112F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5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0A3BD" w14:textId="79BB6770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651AB" w14:textId="615D3A1F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58D66" w14:textId="7AFE4A5E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7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6DC3DF" w14:textId="08E0017B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015C8" w14:textId="2D6B29E8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6A19C" w14:textId="2AFE528B" w:rsidR="00225364" w:rsidRDefault="00D157F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7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B42BC61" w14:textId="66C69748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1989A" w14:textId="742EA96D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7D5F4" w14:textId="71831A44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12 - 18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BA65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12 - 18]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69CD8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7.6 (8.2-17.6)</w:t>
            </w: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BD060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18</w:t>
            </w:r>
          </w:p>
        </w:tc>
      </w:tr>
      <w:tr w:rsidR="00D157F4" w:rsidRPr="004C5C99" w14:paraId="63763D89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6690F" w14:textId="531A6C68" w:rsidR="00225364" w:rsidRPr="004C5C99" w:rsidRDefault="00225364" w:rsidP="000D629F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Palmer grasp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63A83F6" w14:textId="15FF6519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915AD" w14:textId="2A359FA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174A6" w14:textId="6BBE00D2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0404B" w14:textId="5E3ACC27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5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0182E8" w14:textId="2E2E40FF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7ABC4" w14:textId="60417EA4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A49F94" w14:textId="04CA680B" w:rsidR="00225364" w:rsidRDefault="00D157F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5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A2974A8" w14:textId="7292D28F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D12D2" w14:textId="21836D33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E63C" w14:textId="53A32FF1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12 - 18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17526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9 - 12]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7F544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90FF6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24</w:t>
            </w:r>
          </w:p>
        </w:tc>
      </w:tr>
      <w:tr w:rsidR="00D157F4" w:rsidRPr="004C5C99" w14:paraId="54049F98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3A38F" w14:textId="661DED82" w:rsidR="00225364" w:rsidRPr="004C5C99" w:rsidRDefault="00225364" w:rsidP="000D629F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Drink from a cup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2C7C3FA" w14:textId="67C77EE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6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68947" w14:textId="6DE55A58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D4AF3" w14:textId="6E209B50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A7647" w14:textId="7FC6F2E8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8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D840F2" w14:textId="362F45ED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0342A" w14:textId="052202D3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02223B" w14:textId="5E3C51AF" w:rsidR="00225364" w:rsidRDefault="00D157F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8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048120F" w14:textId="178AAC56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9B8DF" w14:textId="164303AA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1242B" w14:textId="4CF0E675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561EF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ADF46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444EA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D157F4" w:rsidRPr="004C5C99" w14:paraId="1F0E9CC0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B7B36" w14:textId="77777777" w:rsidR="00225364" w:rsidRPr="004C5C99" w:rsidRDefault="00225364" w:rsidP="000D629F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ognitive mileston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8BAEB7C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9D29" w14:textId="14B617C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FFDE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16099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ED1518" w14:textId="16B87230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F7D5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7EB6B6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F43645B" w14:textId="72E7F3BE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DE07D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B68C" w14:textId="6BAE901D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FCF6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5CFB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ED83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D157F4" w:rsidRPr="004C5C99" w14:paraId="0C7E6F92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A4E8B" w14:textId="77777777" w:rsidR="00225364" w:rsidRPr="004C5C99" w:rsidRDefault="00225364" w:rsidP="00BC7756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Smile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DD09EE9" w14:textId="666DF28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F188" w14:textId="25E8C4BF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A960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DE2CC" w14:textId="11EFA9AB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AF9FD8" w14:textId="78E39A28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3DE63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BC44C" w14:textId="04F47898" w:rsidR="00225364" w:rsidRDefault="00D157F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6C7494A" w14:textId="6334332A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3871B" w14:textId="77777777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EDE0" w14:textId="77777777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86C2" w14:textId="77777777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BF41" w14:textId="77777777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0756" w14:textId="77777777" w:rsidR="00225364" w:rsidRPr="004C5C99" w:rsidRDefault="00225364" w:rsidP="00BC775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D157F4" w:rsidRPr="004C5C99" w14:paraId="64E5A344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0522" w14:textId="77777777" w:rsidR="00225364" w:rsidRPr="004C5C99" w:rsidRDefault="00225364" w:rsidP="009F6303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Follow things with eyes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84D605F" w14:textId="11333D18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6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C73D" w14:textId="776D5471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397D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F4CB1" w14:textId="342F100C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9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F05172" w14:textId="1A12861A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13E81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BBC30" w14:textId="19ADEBE4" w:rsidR="00225364" w:rsidRDefault="00D157F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9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777CEA1" w14:textId="46C682FB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EC250" w14:textId="77777777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7060" w14:textId="77777777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0 - 2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C946" w14:textId="77777777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1 - 2]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5753" w14:textId="77777777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DD46" w14:textId="77777777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0 - 2]</w:t>
            </w:r>
          </w:p>
        </w:tc>
      </w:tr>
      <w:tr w:rsidR="00D157F4" w:rsidRPr="004C5C99" w14:paraId="34E8B94E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4390" w14:textId="77777777" w:rsidR="00225364" w:rsidRPr="004C5C99" w:rsidRDefault="00225364" w:rsidP="009F6303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React to sound stimuli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DECAB54" w14:textId="06A15552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DFAD" w14:textId="0B76F6F4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CD10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151C1" w14:textId="55CCFD45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8990CB" w14:textId="071DF374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47525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399A4C" w14:textId="03B985EB" w:rsidR="00225364" w:rsidRDefault="00D157F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0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38EC52A" w14:textId="198F5196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EA2FD" w14:textId="77777777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AFBC" w14:textId="77777777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2 - 4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8162" w14:textId="77777777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1 - 3]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6E62" w14:textId="77777777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9805" w14:textId="77777777" w:rsidR="00225364" w:rsidRPr="004C5C99" w:rsidRDefault="00225364" w:rsidP="009F630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0 - 2]</w:t>
            </w:r>
          </w:p>
        </w:tc>
      </w:tr>
      <w:tr w:rsidR="00D157F4" w:rsidRPr="004C5C99" w14:paraId="762955BC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00E7" w14:textId="77777777" w:rsidR="00225364" w:rsidRPr="004C5C99" w:rsidRDefault="00225364" w:rsidP="00941C13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Say no with head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E86DD0E" w14:textId="4D2F52CB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7BCE" w14:textId="2B75BAAA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582A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6F0C8" w14:textId="55EBF5D0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F8244A" w14:textId="6A7A1DD2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50D56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69894" w14:textId="24C6A4A2" w:rsidR="00225364" w:rsidRDefault="00D157F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0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F2D9001" w14:textId="7EE10EED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A688F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E288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582C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[12 - 18]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3E83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2012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24</w:t>
            </w:r>
          </w:p>
        </w:tc>
      </w:tr>
      <w:tr w:rsidR="00D157F4" w:rsidRPr="004C5C99" w14:paraId="7BC19B8D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CB0F99" w14:textId="77777777" w:rsidR="00225364" w:rsidRPr="004C5C99" w:rsidRDefault="00225364" w:rsidP="00941C13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Follow simple instructions 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</w:tcPr>
          <w:p w14:paraId="540C9F77" w14:textId="6D4D8334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70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2235A0" w14:textId="76DB3EFE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701B2E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</w:tcPr>
          <w:p w14:paraId="2F6A8130" w14:textId="72ECBE23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96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9CFAEAB" w14:textId="75E00D48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</w:tcPr>
          <w:p w14:paraId="6F6CB2CE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60E08D9" w14:textId="6D068CBC" w:rsidR="00225364" w:rsidRDefault="00D157F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970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14:paraId="38147D20" w14:textId="6718309E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right w:val="nil"/>
            </w:tcBorders>
          </w:tcPr>
          <w:p w14:paraId="05110ADF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DAC31B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7BE88E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57245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4D7D03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D157F4" w:rsidRPr="004C5C99" w14:paraId="17E556D7" w14:textId="77777777" w:rsidTr="00D157F4">
        <w:trPr>
          <w:trHeight w:val="272"/>
        </w:trPr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796AA8" w14:textId="77777777" w:rsidR="00225364" w:rsidRPr="004C5C99" w:rsidRDefault="00225364" w:rsidP="00941C13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Interaction with others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</w:tcPr>
          <w:p w14:paraId="76D94769" w14:textId="568F3913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09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FD8161" w14:textId="034E888D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59319E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</w:tcPr>
          <w:p w14:paraId="03205D06" w14:textId="6EBB1173" w:rsidR="00225364" w:rsidRDefault="002B498D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6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DD149E5" w14:textId="23EAD5FF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</w:tcPr>
          <w:p w14:paraId="410CCBAE" w14:textId="7777777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879E912" w14:textId="425966DF" w:rsidR="00225364" w:rsidRDefault="00D157F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650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14:paraId="22EEA4DC" w14:textId="03763272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right w:val="nil"/>
            </w:tcBorders>
          </w:tcPr>
          <w:p w14:paraId="38374CD0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8A8694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gt; 1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59AC64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gt; 12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373CE3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27B206" w14:textId="77777777" w:rsidR="00225364" w:rsidRPr="004C5C99" w:rsidRDefault="00225364" w:rsidP="00941C13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18</w:t>
            </w:r>
          </w:p>
        </w:tc>
      </w:tr>
      <w:tr w:rsidR="00D157F4" w:rsidRPr="004C5C99" w14:paraId="7CC60E4A" w14:textId="77777777" w:rsidTr="00D157F4">
        <w:trPr>
          <w:trHeight w:val="272"/>
        </w:trPr>
        <w:tc>
          <w:tcPr>
            <w:tcW w:w="2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88593" w14:textId="1876C53B" w:rsidR="00225364" w:rsidRPr="004C5C99" w:rsidRDefault="00225364" w:rsidP="000D629F">
            <w:pPr>
              <w:suppressLineNumbers/>
              <w:spacing w:after="0" w:line="240" w:lineRule="auto"/>
              <w:ind w:firstLineChars="100" w:firstLine="18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 xml:space="preserve">Say few words 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</w:tcPr>
          <w:p w14:paraId="6A1799C8" w14:textId="0747BE53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85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9164B" w14:textId="08957E36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6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91670" w14:textId="6427A767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7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03CB84" w14:textId="4C49307A" w:rsidR="00225364" w:rsidRDefault="002B498D" w:rsidP="00474EF2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55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8B99829" w14:textId="0B9D6A4D" w:rsidR="00225364" w:rsidRPr="004C5C99" w:rsidRDefault="00225364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0F4199" w14:textId="5E1FDFD6" w:rsidR="00225364" w:rsidRPr="004C5C99" w:rsidRDefault="00A31E51" w:rsidP="002B498D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3FA6637" w14:textId="64FF31F2" w:rsidR="00225364" w:rsidRDefault="00D157F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559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</w:tcPr>
          <w:p w14:paraId="52DD97F2" w14:textId="27EF5772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5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1AEDAB" w14:textId="0EEFC4EE" w:rsidR="00225364" w:rsidRPr="004C5C99" w:rsidRDefault="00A31E51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4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E87CD" w14:textId="098AB741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C9764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8C1F3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57354" w14:textId="77777777" w:rsidR="00225364" w:rsidRPr="004C5C99" w:rsidRDefault="00225364" w:rsidP="000D629F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D157F4" w:rsidRPr="00225364" w14:paraId="4A3F7908" w14:textId="77777777" w:rsidTr="00D157F4">
        <w:trPr>
          <w:gridAfter w:val="2"/>
          <w:wAfter w:w="18" w:type="dxa"/>
          <w:trHeight w:val="231"/>
        </w:trPr>
        <w:tc>
          <w:tcPr>
            <w:tcW w:w="15232" w:type="dxa"/>
            <w:gridSpan w:val="21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</w:tcBorders>
          </w:tcPr>
          <w:p w14:paraId="5753F088" w14:textId="2A9671C0" w:rsidR="002B498D" w:rsidRPr="004C5C99" w:rsidRDefault="002B498D" w:rsidP="000D629F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color w:val="595959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color w:val="595959"/>
                <w:sz w:val="18"/>
                <w:szCs w:val="18"/>
                <w:vertAlign w:val="superscript"/>
                <w:lang w:val="en-GB" w:eastAsia="en-GB"/>
              </w:rPr>
              <w:t xml:space="preserve">1 </w:t>
            </w:r>
            <w:r w:rsidRPr="004C5C99">
              <w:rPr>
                <w:rFonts w:ascii="Helvetica" w:eastAsia="Times New Roman" w:hAnsi="Helvetica" w:cs="Arial"/>
                <w:color w:val="333333"/>
                <w:sz w:val="18"/>
                <w:szCs w:val="18"/>
                <w:lang w:val="en-GB" w:eastAsia="en-GB"/>
              </w:rPr>
              <w:t>CDC (2019) Important milestones, https://www.cdc.gov/ncbddd/actearly/milestones/milestones-2mo.html, last accessed Oct 4, 2019, US</w:t>
            </w:r>
          </w:p>
        </w:tc>
      </w:tr>
      <w:tr w:rsidR="00D157F4" w:rsidRPr="00225364" w14:paraId="756A6038" w14:textId="77777777" w:rsidTr="00D157F4">
        <w:trPr>
          <w:gridAfter w:val="2"/>
          <w:wAfter w:w="18" w:type="dxa"/>
          <w:trHeight w:val="120"/>
        </w:trPr>
        <w:tc>
          <w:tcPr>
            <w:tcW w:w="15232" w:type="dxa"/>
            <w:gridSpan w:val="21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 w14:paraId="001309C4" w14:textId="13450558" w:rsidR="00225364" w:rsidRPr="004C5C99" w:rsidRDefault="00225364" w:rsidP="000D629F">
            <w:pPr>
              <w:suppressLineNumbers/>
              <w:spacing w:after="0" w:line="240" w:lineRule="auto"/>
              <w:ind w:left="110" w:hanging="110"/>
              <w:rPr>
                <w:rFonts w:ascii="Helvetica" w:eastAsia="Times New Roman" w:hAnsi="Helvetica" w:cs="Arial"/>
                <w:color w:val="595959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color w:val="595959"/>
                <w:sz w:val="18"/>
                <w:szCs w:val="18"/>
                <w:vertAlign w:val="superscript"/>
                <w:lang w:val="en-GB" w:eastAsia="en-GB"/>
              </w:rPr>
              <w:t xml:space="preserve">2 </w:t>
            </w:r>
            <w:r w:rsidRPr="004C5C99">
              <w:rPr>
                <w:rFonts w:ascii="Helvetica" w:eastAsia="Times New Roman" w:hAnsi="Helvetica" w:cs="Arial"/>
                <w:color w:val="333333"/>
                <w:sz w:val="18"/>
                <w:szCs w:val="18"/>
                <w:lang w:val="en-GB" w:eastAsia="en-GB"/>
              </w:rPr>
              <w:t>Werner D (2018) Disabled Village Children; A guide for community health workers, rehabilitation workers, and families, Hesperian Health Guides, 2nd edition, 9th printing, US</w:t>
            </w:r>
          </w:p>
        </w:tc>
      </w:tr>
      <w:tr w:rsidR="00D157F4" w:rsidRPr="00225364" w14:paraId="753C0FCF" w14:textId="77777777" w:rsidTr="00D157F4">
        <w:trPr>
          <w:gridAfter w:val="2"/>
          <w:wAfter w:w="18" w:type="dxa"/>
          <w:trHeight w:val="335"/>
        </w:trPr>
        <w:tc>
          <w:tcPr>
            <w:tcW w:w="15232" w:type="dxa"/>
            <w:gridSpan w:val="21"/>
            <w:tcBorders>
              <w:top w:val="single" w:sz="8" w:space="0" w:color="FFFFFF"/>
              <w:left w:val="single" w:sz="8" w:space="0" w:color="FFFFFF"/>
            </w:tcBorders>
          </w:tcPr>
          <w:p w14:paraId="0CFA3125" w14:textId="1ADFF92F" w:rsidR="00225364" w:rsidRPr="004C5C99" w:rsidRDefault="00225364" w:rsidP="000D629F">
            <w:pPr>
              <w:suppressLineNumbers/>
              <w:spacing w:after="0" w:line="240" w:lineRule="auto"/>
              <w:ind w:left="82" w:hanging="70"/>
              <w:rPr>
                <w:rFonts w:ascii="Helvetica" w:eastAsia="Times New Roman" w:hAnsi="Helvetica" w:cs="Arial"/>
                <w:color w:val="595959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color w:val="595959"/>
                <w:sz w:val="18"/>
                <w:szCs w:val="18"/>
                <w:vertAlign w:val="superscript"/>
                <w:lang w:val="en-GB" w:eastAsia="en-GB"/>
              </w:rPr>
              <w:t xml:space="preserve">3 </w:t>
            </w:r>
            <w:r w:rsidRPr="004C5C99">
              <w:rPr>
                <w:rFonts w:ascii="Helvetica" w:eastAsia="Times New Roman" w:hAnsi="Helvetica" w:cs="Arial"/>
                <w:color w:val="333333"/>
                <w:sz w:val="18"/>
                <w:szCs w:val="18"/>
                <w:lang w:val="en-GB" w:eastAsia="en-GB"/>
              </w:rPr>
              <w:t xml:space="preserve">WHO (2006) Motor Development Study: Windows of achievement for six gross motor development milestones, WHO Multicentre Growth Reference Study Group1, Acta </w:t>
            </w:r>
            <w:proofErr w:type="spellStart"/>
            <w:r w:rsidRPr="004C5C99">
              <w:rPr>
                <w:rFonts w:ascii="Helvetica" w:eastAsia="Times New Roman" w:hAnsi="Helvetica" w:cs="Arial"/>
                <w:color w:val="333333"/>
                <w:sz w:val="18"/>
                <w:szCs w:val="18"/>
                <w:lang w:val="en-GB" w:eastAsia="en-GB"/>
              </w:rPr>
              <w:t>Pædiatrica</w:t>
            </w:r>
            <w:proofErr w:type="spellEnd"/>
            <w:r w:rsidRPr="004C5C99">
              <w:rPr>
                <w:rFonts w:ascii="Helvetica" w:eastAsia="Times New Roman" w:hAnsi="Helvetica" w:cs="Arial"/>
                <w:color w:val="333333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4C5C99">
              <w:rPr>
                <w:rFonts w:ascii="Helvetica" w:eastAsia="Times New Roman" w:hAnsi="Helvetica" w:cs="Arial"/>
                <w:color w:val="333333"/>
                <w:sz w:val="18"/>
                <w:szCs w:val="18"/>
                <w:lang w:val="en-GB" w:eastAsia="en-GB"/>
              </w:rPr>
              <w:t>Suppl</w:t>
            </w:r>
            <w:proofErr w:type="spellEnd"/>
            <w:r w:rsidRPr="004C5C99">
              <w:rPr>
                <w:rFonts w:ascii="Helvetica" w:eastAsia="Times New Roman" w:hAnsi="Helvetica" w:cs="Arial"/>
                <w:color w:val="333333"/>
                <w:sz w:val="18"/>
                <w:szCs w:val="18"/>
                <w:lang w:val="en-GB" w:eastAsia="en-GB"/>
              </w:rPr>
              <w:t xml:space="preserve"> 450: 86/95, SW</w:t>
            </w:r>
          </w:p>
        </w:tc>
      </w:tr>
      <w:tr w:rsidR="00D157F4" w:rsidRPr="00225364" w14:paraId="1868E9DA" w14:textId="77777777" w:rsidTr="00D157F4">
        <w:trPr>
          <w:gridAfter w:val="2"/>
          <w:wAfter w:w="18" w:type="dxa"/>
          <w:trHeight w:val="214"/>
        </w:trPr>
        <w:tc>
          <w:tcPr>
            <w:tcW w:w="15232" w:type="dxa"/>
            <w:gridSpan w:val="21"/>
          </w:tcPr>
          <w:p w14:paraId="1C378152" w14:textId="1F33ABBA" w:rsidR="00225364" w:rsidRPr="004C5C99" w:rsidRDefault="00225364" w:rsidP="000D629F">
            <w:pPr>
              <w:suppressLineNumbers/>
              <w:spacing w:after="0" w:line="240" w:lineRule="auto"/>
              <w:ind w:left="96" w:hanging="84"/>
              <w:rPr>
                <w:rFonts w:ascii="Helvetica" w:eastAsia="Times New Roman" w:hAnsi="Helvetica" w:cs="Arial"/>
                <w:color w:val="595959"/>
                <w:sz w:val="18"/>
                <w:szCs w:val="18"/>
                <w:lang w:val="en-GB" w:eastAsia="en-GB"/>
              </w:rPr>
            </w:pPr>
            <w:r w:rsidRPr="004C5C99">
              <w:rPr>
                <w:rFonts w:ascii="Helvetica" w:eastAsia="Times New Roman" w:hAnsi="Helvetica" w:cs="Arial"/>
                <w:color w:val="595959"/>
                <w:sz w:val="18"/>
                <w:szCs w:val="18"/>
                <w:vertAlign w:val="superscript"/>
                <w:lang w:val="en-GB" w:eastAsia="en-GB"/>
              </w:rPr>
              <w:t xml:space="preserve">4 </w:t>
            </w:r>
            <w:proofErr w:type="spellStart"/>
            <w:r w:rsidRPr="004C5C99">
              <w:rPr>
                <w:rFonts w:ascii="Helvetica" w:eastAsia="Times New Roman" w:hAnsi="Helvetica" w:cs="Arial"/>
                <w:color w:val="333333"/>
                <w:sz w:val="18"/>
                <w:szCs w:val="18"/>
                <w:lang w:val="en-GB" w:eastAsia="en-GB"/>
              </w:rPr>
              <w:t>Dosman</w:t>
            </w:r>
            <w:proofErr w:type="spellEnd"/>
            <w:r w:rsidRPr="004C5C99">
              <w:rPr>
                <w:rFonts w:ascii="Helvetica" w:eastAsia="Times New Roman" w:hAnsi="Helvetica" w:cs="Arial"/>
                <w:color w:val="333333"/>
                <w:sz w:val="18"/>
                <w:szCs w:val="18"/>
                <w:lang w:val="en-GB" w:eastAsia="en-GB"/>
              </w:rPr>
              <w:t xml:space="preserve"> CF, Andrews D, et al (2012) Evidence-based milestone ages as a framework for developmental surveillance, Paediatrics &amp; Child Health Vol 17 No 10 p561-568, US</w:t>
            </w:r>
          </w:p>
        </w:tc>
      </w:tr>
    </w:tbl>
    <w:p w14:paraId="355CD992" w14:textId="77777777" w:rsidR="00675A83" w:rsidRDefault="00675A83" w:rsidP="004C5C99">
      <w:pPr>
        <w:suppressLineNumbers/>
        <w:spacing w:line="480" w:lineRule="auto"/>
        <w:ind w:hanging="142"/>
        <w:rPr>
          <w:rFonts w:ascii="Helvetica" w:hAnsi="Helvetica" w:cs="Arial"/>
          <w:b/>
          <w:sz w:val="24"/>
          <w:szCs w:val="24"/>
          <w:lang w:val="en-GB"/>
        </w:rPr>
      </w:pPr>
    </w:p>
    <w:p w14:paraId="50561DF3" w14:textId="0FD6555D" w:rsidR="00373B75" w:rsidRPr="00F64A10" w:rsidRDefault="004C5C99" w:rsidP="00F64A10">
      <w:pPr>
        <w:suppressLineNumbers/>
        <w:spacing w:line="480" w:lineRule="auto"/>
        <w:ind w:hanging="142"/>
        <w:rPr>
          <w:rFonts w:ascii="Helvetica" w:hAnsi="Helvetica" w:cs="Arial"/>
          <w:sz w:val="24"/>
          <w:szCs w:val="24"/>
          <w:lang w:val="en-GB"/>
        </w:rPr>
      </w:pPr>
      <w:r w:rsidRPr="00B700B4">
        <w:rPr>
          <w:rFonts w:ascii="Helvetica" w:hAnsi="Helvetica" w:cs="Arial"/>
          <w:b/>
          <w:sz w:val="24"/>
          <w:szCs w:val="24"/>
          <w:lang w:val="en-GB"/>
        </w:rPr>
        <w:t xml:space="preserve">Supplementary table </w:t>
      </w:r>
      <w:r w:rsidR="00C2463E">
        <w:rPr>
          <w:rFonts w:ascii="Helvetica" w:hAnsi="Helvetica" w:cs="Arial"/>
          <w:b/>
          <w:sz w:val="24"/>
          <w:szCs w:val="24"/>
          <w:lang w:val="en-GB"/>
        </w:rPr>
        <w:t>1</w:t>
      </w:r>
      <w:r w:rsidRPr="00B700B4">
        <w:rPr>
          <w:rFonts w:ascii="Helvetica" w:hAnsi="Helvetica" w:cs="Arial"/>
          <w:sz w:val="24"/>
          <w:szCs w:val="24"/>
          <w:lang w:val="en-GB"/>
        </w:rPr>
        <w:t>: Ages for achieving development milestones</w:t>
      </w:r>
    </w:p>
    <w:sectPr w:rsidR="00373B75" w:rsidRPr="00F64A10" w:rsidSect="00373B75">
      <w:footerReference w:type="default" r:id="rId8"/>
      <w:pgSz w:w="16838" w:h="11906" w:orient="landscape"/>
      <w:pgMar w:top="801" w:right="1104" w:bottom="1070" w:left="113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F79F4" w14:textId="77777777" w:rsidR="00080703" w:rsidRDefault="00080703" w:rsidP="005266FF">
      <w:pPr>
        <w:spacing w:after="0" w:line="240" w:lineRule="auto"/>
      </w:pPr>
      <w:r>
        <w:separator/>
      </w:r>
    </w:p>
  </w:endnote>
  <w:endnote w:type="continuationSeparator" w:id="0">
    <w:p w14:paraId="0D4563F3" w14:textId="77777777" w:rsidR="00080703" w:rsidRDefault="00080703" w:rsidP="00526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nivers 45 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27D48" w14:textId="3883F678" w:rsidR="00620F6A" w:rsidRDefault="00620F6A">
    <w:pPr>
      <w:pStyle w:val="Pieddepage"/>
      <w:jc w:val="right"/>
    </w:pPr>
  </w:p>
  <w:p w14:paraId="3BE7F818" w14:textId="77777777" w:rsidR="00620F6A" w:rsidRDefault="00620F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2E600" w14:textId="77777777" w:rsidR="00080703" w:rsidRDefault="00080703" w:rsidP="005266FF">
      <w:pPr>
        <w:spacing w:after="0" w:line="240" w:lineRule="auto"/>
      </w:pPr>
      <w:r>
        <w:separator/>
      </w:r>
    </w:p>
  </w:footnote>
  <w:footnote w:type="continuationSeparator" w:id="0">
    <w:p w14:paraId="0FC0C9BB" w14:textId="77777777" w:rsidR="00080703" w:rsidRDefault="00080703" w:rsidP="00526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A406D"/>
    <w:multiLevelType w:val="multilevel"/>
    <w:tmpl w:val="95788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D5546"/>
    <w:multiLevelType w:val="hybridMultilevel"/>
    <w:tmpl w:val="56EE455A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90930"/>
    <w:multiLevelType w:val="hybridMultilevel"/>
    <w:tmpl w:val="E1B69920"/>
    <w:lvl w:ilvl="0" w:tplc="A6082A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96BED"/>
    <w:multiLevelType w:val="hybridMultilevel"/>
    <w:tmpl w:val="F288FE12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5D78A0"/>
    <w:multiLevelType w:val="hybridMultilevel"/>
    <w:tmpl w:val="49CA18A4"/>
    <w:lvl w:ilvl="0" w:tplc="E84C717E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B5592A"/>
    <w:multiLevelType w:val="hybridMultilevel"/>
    <w:tmpl w:val="B7BC3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F560BD"/>
    <w:multiLevelType w:val="hybridMultilevel"/>
    <w:tmpl w:val="953E1B08"/>
    <w:lvl w:ilvl="0" w:tplc="35985D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B62705"/>
    <w:multiLevelType w:val="hybridMultilevel"/>
    <w:tmpl w:val="D7DC8F78"/>
    <w:lvl w:ilvl="0" w:tplc="1C7C2B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31421C"/>
    <w:multiLevelType w:val="hybridMultilevel"/>
    <w:tmpl w:val="1B6C5C54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F515B"/>
    <w:multiLevelType w:val="multilevel"/>
    <w:tmpl w:val="8710F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B79526E"/>
    <w:multiLevelType w:val="hybridMultilevel"/>
    <w:tmpl w:val="176E21CE"/>
    <w:lvl w:ilvl="0" w:tplc="F80EC1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470543">
    <w:abstractNumId w:val="6"/>
  </w:num>
  <w:num w:numId="2" w16cid:durableId="867521721">
    <w:abstractNumId w:val="7"/>
  </w:num>
  <w:num w:numId="3" w16cid:durableId="626933640">
    <w:abstractNumId w:val="2"/>
  </w:num>
  <w:num w:numId="4" w16cid:durableId="96290077">
    <w:abstractNumId w:val="8"/>
  </w:num>
  <w:num w:numId="5" w16cid:durableId="401409531">
    <w:abstractNumId w:val="1"/>
  </w:num>
  <w:num w:numId="6" w16cid:durableId="1719084056">
    <w:abstractNumId w:val="3"/>
  </w:num>
  <w:num w:numId="7" w16cid:durableId="2103911336">
    <w:abstractNumId w:val="5"/>
  </w:num>
  <w:num w:numId="8" w16cid:durableId="841167252">
    <w:abstractNumId w:val="4"/>
  </w:num>
  <w:num w:numId="9" w16cid:durableId="1765686568">
    <w:abstractNumId w:val="10"/>
  </w:num>
  <w:num w:numId="10" w16cid:durableId="1567305394">
    <w:abstractNumId w:val="0"/>
  </w:num>
  <w:num w:numId="11" w16cid:durableId="11368748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E2D"/>
    <w:rsid w:val="00000321"/>
    <w:rsid w:val="00010A25"/>
    <w:rsid w:val="00010D55"/>
    <w:rsid w:val="00010E82"/>
    <w:rsid w:val="00010ECA"/>
    <w:rsid w:val="00010F1A"/>
    <w:rsid w:val="0001114D"/>
    <w:rsid w:val="00015001"/>
    <w:rsid w:val="000226D9"/>
    <w:rsid w:val="00024509"/>
    <w:rsid w:val="00024B5B"/>
    <w:rsid w:val="00027965"/>
    <w:rsid w:val="00030C5E"/>
    <w:rsid w:val="00031205"/>
    <w:rsid w:val="000325F9"/>
    <w:rsid w:val="0003272E"/>
    <w:rsid w:val="0003799A"/>
    <w:rsid w:val="00042B36"/>
    <w:rsid w:val="00043E72"/>
    <w:rsid w:val="00043ED4"/>
    <w:rsid w:val="000453F7"/>
    <w:rsid w:val="00047C0A"/>
    <w:rsid w:val="000538A3"/>
    <w:rsid w:val="00053C76"/>
    <w:rsid w:val="00060FB2"/>
    <w:rsid w:val="00065B3E"/>
    <w:rsid w:val="00075148"/>
    <w:rsid w:val="000760CC"/>
    <w:rsid w:val="00080703"/>
    <w:rsid w:val="00081139"/>
    <w:rsid w:val="0008291C"/>
    <w:rsid w:val="00082D0E"/>
    <w:rsid w:val="00086CD0"/>
    <w:rsid w:val="000912BB"/>
    <w:rsid w:val="00091D37"/>
    <w:rsid w:val="00092BB2"/>
    <w:rsid w:val="0009412D"/>
    <w:rsid w:val="00095494"/>
    <w:rsid w:val="000962AB"/>
    <w:rsid w:val="000A6D37"/>
    <w:rsid w:val="000A7711"/>
    <w:rsid w:val="000A7F3F"/>
    <w:rsid w:val="000B1BD2"/>
    <w:rsid w:val="000B2EC6"/>
    <w:rsid w:val="000B4841"/>
    <w:rsid w:val="000B4AC5"/>
    <w:rsid w:val="000B4BCD"/>
    <w:rsid w:val="000B527B"/>
    <w:rsid w:val="000B731E"/>
    <w:rsid w:val="000C0736"/>
    <w:rsid w:val="000C128D"/>
    <w:rsid w:val="000C2425"/>
    <w:rsid w:val="000C4DB3"/>
    <w:rsid w:val="000C4F55"/>
    <w:rsid w:val="000C63C7"/>
    <w:rsid w:val="000C6563"/>
    <w:rsid w:val="000C7959"/>
    <w:rsid w:val="000D1B8F"/>
    <w:rsid w:val="000D1D4B"/>
    <w:rsid w:val="000D5D12"/>
    <w:rsid w:val="000D629F"/>
    <w:rsid w:val="000D74FD"/>
    <w:rsid w:val="000E141C"/>
    <w:rsid w:val="000E1F01"/>
    <w:rsid w:val="000E6D3F"/>
    <w:rsid w:val="000E7366"/>
    <w:rsid w:val="000F1CAF"/>
    <w:rsid w:val="000F2D41"/>
    <w:rsid w:val="000F3804"/>
    <w:rsid w:val="000F3835"/>
    <w:rsid w:val="000F7A91"/>
    <w:rsid w:val="000F7F14"/>
    <w:rsid w:val="00101BB4"/>
    <w:rsid w:val="0010415F"/>
    <w:rsid w:val="00104188"/>
    <w:rsid w:val="0010592E"/>
    <w:rsid w:val="001072C4"/>
    <w:rsid w:val="00112A83"/>
    <w:rsid w:val="00116432"/>
    <w:rsid w:val="00116549"/>
    <w:rsid w:val="00120849"/>
    <w:rsid w:val="00120E6D"/>
    <w:rsid w:val="001228CA"/>
    <w:rsid w:val="0012293B"/>
    <w:rsid w:val="001243C8"/>
    <w:rsid w:val="001259A8"/>
    <w:rsid w:val="001262AD"/>
    <w:rsid w:val="00127066"/>
    <w:rsid w:val="001270DB"/>
    <w:rsid w:val="00127981"/>
    <w:rsid w:val="00132E5B"/>
    <w:rsid w:val="0013533B"/>
    <w:rsid w:val="00136D78"/>
    <w:rsid w:val="00137F75"/>
    <w:rsid w:val="001414CB"/>
    <w:rsid w:val="001443BE"/>
    <w:rsid w:val="00144BEB"/>
    <w:rsid w:val="00146B78"/>
    <w:rsid w:val="001504DE"/>
    <w:rsid w:val="00150A49"/>
    <w:rsid w:val="00150D2B"/>
    <w:rsid w:val="00151638"/>
    <w:rsid w:val="001518E8"/>
    <w:rsid w:val="001563BE"/>
    <w:rsid w:val="00156DF8"/>
    <w:rsid w:val="00160D37"/>
    <w:rsid w:val="00164297"/>
    <w:rsid w:val="00166111"/>
    <w:rsid w:val="00167E4F"/>
    <w:rsid w:val="00170A97"/>
    <w:rsid w:val="001713C4"/>
    <w:rsid w:val="00173466"/>
    <w:rsid w:val="0017650F"/>
    <w:rsid w:val="00182C38"/>
    <w:rsid w:val="0018369E"/>
    <w:rsid w:val="001844D8"/>
    <w:rsid w:val="00191209"/>
    <w:rsid w:val="001923A5"/>
    <w:rsid w:val="00192AE9"/>
    <w:rsid w:val="00194598"/>
    <w:rsid w:val="001951EC"/>
    <w:rsid w:val="001A1CF3"/>
    <w:rsid w:val="001A544A"/>
    <w:rsid w:val="001B0DC0"/>
    <w:rsid w:val="001B334D"/>
    <w:rsid w:val="001B36D8"/>
    <w:rsid w:val="001B6161"/>
    <w:rsid w:val="001C13C2"/>
    <w:rsid w:val="001C1877"/>
    <w:rsid w:val="001C1E25"/>
    <w:rsid w:val="001C4ADE"/>
    <w:rsid w:val="001D0E5A"/>
    <w:rsid w:val="001D0F9E"/>
    <w:rsid w:val="001D22D2"/>
    <w:rsid w:val="001D2E7F"/>
    <w:rsid w:val="001D3017"/>
    <w:rsid w:val="001D4D19"/>
    <w:rsid w:val="001D50B0"/>
    <w:rsid w:val="001D60B2"/>
    <w:rsid w:val="001E0196"/>
    <w:rsid w:val="001E2592"/>
    <w:rsid w:val="001E3303"/>
    <w:rsid w:val="001E4E3F"/>
    <w:rsid w:val="001E54E5"/>
    <w:rsid w:val="001F018A"/>
    <w:rsid w:val="001F4B4F"/>
    <w:rsid w:val="001F70C0"/>
    <w:rsid w:val="001F7CA7"/>
    <w:rsid w:val="00200E97"/>
    <w:rsid w:val="002027F7"/>
    <w:rsid w:val="00203FBE"/>
    <w:rsid w:val="00204A5C"/>
    <w:rsid w:val="00207CAC"/>
    <w:rsid w:val="00212097"/>
    <w:rsid w:val="00215AC3"/>
    <w:rsid w:val="002163BE"/>
    <w:rsid w:val="00216BF0"/>
    <w:rsid w:val="00217B1C"/>
    <w:rsid w:val="002223F9"/>
    <w:rsid w:val="002228D2"/>
    <w:rsid w:val="00224366"/>
    <w:rsid w:val="0022458F"/>
    <w:rsid w:val="00225092"/>
    <w:rsid w:val="00225364"/>
    <w:rsid w:val="00227CE6"/>
    <w:rsid w:val="00230D80"/>
    <w:rsid w:val="00233776"/>
    <w:rsid w:val="00233D15"/>
    <w:rsid w:val="002345EA"/>
    <w:rsid w:val="00234665"/>
    <w:rsid w:val="00235DC9"/>
    <w:rsid w:val="00240A10"/>
    <w:rsid w:val="002420DF"/>
    <w:rsid w:val="00244280"/>
    <w:rsid w:val="00244689"/>
    <w:rsid w:val="0024497A"/>
    <w:rsid w:val="00244E13"/>
    <w:rsid w:val="00246A9B"/>
    <w:rsid w:val="002536F7"/>
    <w:rsid w:val="002545F0"/>
    <w:rsid w:val="00254819"/>
    <w:rsid w:val="00254DCA"/>
    <w:rsid w:val="002576FF"/>
    <w:rsid w:val="00257712"/>
    <w:rsid w:val="00261616"/>
    <w:rsid w:val="00261775"/>
    <w:rsid w:val="00262D71"/>
    <w:rsid w:val="0026498C"/>
    <w:rsid w:val="00265122"/>
    <w:rsid w:val="002662AE"/>
    <w:rsid w:val="00271545"/>
    <w:rsid w:val="002732C3"/>
    <w:rsid w:val="0027406A"/>
    <w:rsid w:val="00281E6D"/>
    <w:rsid w:val="00281EB9"/>
    <w:rsid w:val="0028248E"/>
    <w:rsid w:val="00282A25"/>
    <w:rsid w:val="0028397B"/>
    <w:rsid w:val="00283FAA"/>
    <w:rsid w:val="002845B9"/>
    <w:rsid w:val="002938EF"/>
    <w:rsid w:val="00294724"/>
    <w:rsid w:val="002954FF"/>
    <w:rsid w:val="002A28B3"/>
    <w:rsid w:val="002A68C3"/>
    <w:rsid w:val="002B498D"/>
    <w:rsid w:val="002B4D70"/>
    <w:rsid w:val="002B719C"/>
    <w:rsid w:val="002B741A"/>
    <w:rsid w:val="002C08C7"/>
    <w:rsid w:val="002C21D1"/>
    <w:rsid w:val="002C4EB7"/>
    <w:rsid w:val="002D1781"/>
    <w:rsid w:val="002D2C6A"/>
    <w:rsid w:val="002D4196"/>
    <w:rsid w:val="002D6A85"/>
    <w:rsid w:val="002D7AEB"/>
    <w:rsid w:val="002D7B7A"/>
    <w:rsid w:val="002E6CF1"/>
    <w:rsid w:val="002E7A30"/>
    <w:rsid w:val="002F1E2E"/>
    <w:rsid w:val="002F2750"/>
    <w:rsid w:val="002F35CC"/>
    <w:rsid w:val="002F5E55"/>
    <w:rsid w:val="00300E5D"/>
    <w:rsid w:val="00302A0C"/>
    <w:rsid w:val="00302DAB"/>
    <w:rsid w:val="00303348"/>
    <w:rsid w:val="00303883"/>
    <w:rsid w:val="003067DF"/>
    <w:rsid w:val="00306B06"/>
    <w:rsid w:val="00306CE7"/>
    <w:rsid w:val="00307B6C"/>
    <w:rsid w:val="00310B83"/>
    <w:rsid w:val="00316588"/>
    <w:rsid w:val="00316940"/>
    <w:rsid w:val="00316F4B"/>
    <w:rsid w:val="00323525"/>
    <w:rsid w:val="00327BA1"/>
    <w:rsid w:val="00330B93"/>
    <w:rsid w:val="0033161D"/>
    <w:rsid w:val="0033310C"/>
    <w:rsid w:val="00333984"/>
    <w:rsid w:val="00334822"/>
    <w:rsid w:val="003378F1"/>
    <w:rsid w:val="00340F97"/>
    <w:rsid w:val="00341467"/>
    <w:rsid w:val="0035165C"/>
    <w:rsid w:val="00352752"/>
    <w:rsid w:val="0035284C"/>
    <w:rsid w:val="00356B99"/>
    <w:rsid w:val="00363985"/>
    <w:rsid w:val="003642FD"/>
    <w:rsid w:val="00367BD5"/>
    <w:rsid w:val="00371A68"/>
    <w:rsid w:val="00371CA2"/>
    <w:rsid w:val="00373B75"/>
    <w:rsid w:val="00375273"/>
    <w:rsid w:val="003753CC"/>
    <w:rsid w:val="00377E2E"/>
    <w:rsid w:val="003836D1"/>
    <w:rsid w:val="00384E51"/>
    <w:rsid w:val="003850B3"/>
    <w:rsid w:val="00385E5A"/>
    <w:rsid w:val="0038645D"/>
    <w:rsid w:val="00387DE4"/>
    <w:rsid w:val="00391262"/>
    <w:rsid w:val="003919C7"/>
    <w:rsid w:val="00392351"/>
    <w:rsid w:val="00393066"/>
    <w:rsid w:val="00395D0F"/>
    <w:rsid w:val="00395F4C"/>
    <w:rsid w:val="00396553"/>
    <w:rsid w:val="00396B02"/>
    <w:rsid w:val="003A15E2"/>
    <w:rsid w:val="003A3A7D"/>
    <w:rsid w:val="003A3F4C"/>
    <w:rsid w:val="003A7E4E"/>
    <w:rsid w:val="003B0592"/>
    <w:rsid w:val="003B2D64"/>
    <w:rsid w:val="003B351F"/>
    <w:rsid w:val="003B4049"/>
    <w:rsid w:val="003B470F"/>
    <w:rsid w:val="003C19BF"/>
    <w:rsid w:val="003C3155"/>
    <w:rsid w:val="003C32F6"/>
    <w:rsid w:val="003C4D6B"/>
    <w:rsid w:val="003C4FAB"/>
    <w:rsid w:val="003D0DD8"/>
    <w:rsid w:val="003D1863"/>
    <w:rsid w:val="003D694A"/>
    <w:rsid w:val="003E1861"/>
    <w:rsid w:val="003E387A"/>
    <w:rsid w:val="003E38C7"/>
    <w:rsid w:val="003E4532"/>
    <w:rsid w:val="003E4936"/>
    <w:rsid w:val="003E510D"/>
    <w:rsid w:val="003E54CE"/>
    <w:rsid w:val="003F22B0"/>
    <w:rsid w:val="003F5613"/>
    <w:rsid w:val="003F6905"/>
    <w:rsid w:val="003F6C93"/>
    <w:rsid w:val="003F784F"/>
    <w:rsid w:val="00400B00"/>
    <w:rsid w:val="00402777"/>
    <w:rsid w:val="0040296F"/>
    <w:rsid w:val="00403268"/>
    <w:rsid w:val="004038FB"/>
    <w:rsid w:val="00404D84"/>
    <w:rsid w:val="0040537D"/>
    <w:rsid w:val="00405616"/>
    <w:rsid w:val="00405C35"/>
    <w:rsid w:val="004063BB"/>
    <w:rsid w:val="004105B0"/>
    <w:rsid w:val="00416A42"/>
    <w:rsid w:val="00424E2F"/>
    <w:rsid w:val="00425336"/>
    <w:rsid w:val="0042682D"/>
    <w:rsid w:val="004306CF"/>
    <w:rsid w:val="004322EE"/>
    <w:rsid w:val="004417EE"/>
    <w:rsid w:val="00441F5A"/>
    <w:rsid w:val="00445603"/>
    <w:rsid w:val="004464EF"/>
    <w:rsid w:val="00452649"/>
    <w:rsid w:val="00454B5D"/>
    <w:rsid w:val="00454EA3"/>
    <w:rsid w:val="00463CCD"/>
    <w:rsid w:val="004658E0"/>
    <w:rsid w:val="004659CC"/>
    <w:rsid w:val="00465B49"/>
    <w:rsid w:val="0046699A"/>
    <w:rsid w:val="00470688"/>
    <w:rsid w:val="00471A88"/>
    <w:rsid w:val="00473D09"/>
    <w:rsid w:val="00474EBB"/>
    <w:rsid w:val="00474EF2"/>
    <w:rsid w:val="00480B08"/>
    <w:rsid w:val="0048180F"/>
    <w:rsid w:val="00482567"/>
    <w:rsid w:val="0048471C"/>
    <w:rsid w:val="00490927"/>
    <w:rsid w:val="00492AF2"/>
    <w:rsid w:val="0049777B"/>
    <w:rsid w:val="004A2277"/>
    <w:rsid w:val="004A3463"/>
    <w:rsid w:val="004A3D55"/>
    <w:rsid w:val="004A4354"/>
    <w:rsid w:val="004A7774"/>
    <w:rsid w:val="004A7B9B"/>
    <w:rsid w:val="004B07E0"/>
    <w:rsid w:val="004B1038"/>
    <w:rsid w:val="004B1B00"/>
    <w:rsid w:val="004B358C"/>
    <w:rsid w:val="004B7E7A"/>
    <w:rsid w:val="004C1167"/>
    <w:rsid w:val="004C24E3"/>
    <w:rsid w:val="004C5C99"/>
    <w:rsid w:val="004D03DC"/>
    <w:rsid w:val="004D0950"/>
    <w:rsid w:val="004D510B"/>
    <w:rsid w:val="004E1690"/>
    <w:rsid w:val="004E2439"/>
    <w:rsid w:val="004F0CCA"/>
    <w:rsid w:val="004F2C60"/>
    <w:rsid w:val="004F3C33"/>
    <w:rsid w:val="004F556C"/>
    <w:rsid w:val="00500717"/>
    <w:rsid w:val="00501744"/>
    <w:rsid w:val="00502913"/>
    <w:rsid w:val="00502D04"/>
    <w:rsid w:val="00507DBA"/>
    <w:rsid w:val="00511B30"/>
    <w:rsid w:val="0051287D"/>
    <w:rsid w:val="005206FA"/>
    <w:rsid w:val="00520828"/>
    <w:rsid w:val="00520CB2"/>
    <w:rsid w:val="005266FF"/>
    <w:rsid w:val="00527AE1"/>
    <w:rsid w:val="005307A1"/>
    <w:rsid w:val="0053477E"/>
    <w:rsid w:val="00535901"/>
    <w:rsid w:val="00536602"/>
    <w:rsid w:val="005367FA"/>
    <w:rsid w:val="00537DC0"/>
    <w:rsid w:val="00541BCE"/>
    <w:rsid w:val="005454FE"/>
    <w:rsid w:val="00545CB9"/>
    <w:rsid w:val="00545CF5"/>
    <w:rsid w:val="00552D39"/>
    <w:rsid w:val="0055361D"/>
    <w:rsid w:val="00556D84"/>
    <w:rsid w:val="00557661"/>
    <w:rsid w:val="0055779E"/>
    <w:rsid w:val="0056510B"/>
    <w:rsid w:val="005719CC"/>
    <w:rsid w:val="00571B1F"/>
    <w:rsid w:val="005721A4"/>
    <w:rsid w:val="00574C3A"/>
    <w:rsid w:val="005760D6"/>
    <w:rsid w:val="00577EF6"/>
    <w:rsid w:val="0058067E"/>
    <w:rsid w:val="005828A3"/>
    <w:rsid w:val="00583B19"/>
    <w:rsid w:val="0059109D"/>
    <w:rsid w:val="00593927"/>
    <w:rsid w:val="005957E0"/>
    <w:rsid w:val="005A2B51"/>
    <w:rsid w:val="005A3567"/>
    <w:rsid w:val="005A3A8C"/>
    <w:rsid w:val="005A54DC"/>
    <w:rsid w:val="005A6525"/>
    <w:rsid w:val="005B0C22"/>
    <w:rsid w:val="005B2001"/>
    <w:rsid w:val="005B4E80"/>
    <w:rsid w:val="005B6E57"/>
    <w:rsid w:val="005B73B5"/>
    <w:rsid w:val="005C28DF"/>
    <w:rsid w:val="005C2A5C"/>
    <w:rsid w:val="005C363F"/>
    <w:rsid w:val="005C3661"/>
    <w:rsid w:val="005C4102"/>
    <w:rsid w:val="005C7392"/>
    <w:rsid w:val="005C7545"/>
    <w:rsid w:val="005D10B3"/>
    <w:rsid w:val="005D156B"/>
    <w:rsid w:val="005D3728"/>
    <w:rsid w:val="005D379B"/>
    <w:rsid w:val="005E3137"/>
    <w:rsid w:val="005E45CC"/>
    <w:rsid w:val="005E5D32"/>
    <w:rsid w:val="005E60F5"/>
    <w:rsid w:val="005E74D2"/>
    <w:rsid w:val="005F1D5F"/>
    <w:rsid w:val="005F3966"/>
    <w:rsid w:val="005F4A42"/>
    <w:rsid w:val="005F6A95"/>
    <w:rsid w:val="005F7B35"/>
    <w:rsid w:val="00600559"/>
    <w:rsid w:val="006045CA"/>
    <w:rsid w:val="006051D1"/>
    <w:rsid w:val="00605E77"/>
    <w:rsid w:val="00607A23"/>
    <w:rsid w:val="006111B8"/>
    <w:rsid w:val="00611D3A"/>
    <w:rsid w:val="00612D94"/>
    <w:rsid w:val="00612DE8"/>
    <w:rsid w:val="00613D61"/>
    <w:rsid w:val="006148B6"/>
    <w:rsid w:val="006149F0"/>
    <w:rsid w:val="0061699A"/>
    <w:rsid w:val="00617831"/>
    <w:rsid w:val="00620F6A"/>
    <w:rsid w:val="0062304B"/>
    <w:rsid w:val="006236F2"/>
    <w:rsid w:val="00625115"/>
    <w:rsid w:val="00627957"/>
    <w:rsid w:val="006309D9"/>
    <w:rsid w:val="006310AD"/>
    <w:rsid w:val="00633127"/>
    <w:rsid w:val="006340F8"/>
    <w:rsid w:val="006346E4"/>
    <w:rsid w:val="006346ED"/>
    <w:rsid w:val="006347A9"/>
    <w:rsid w:val="006407CF"/>
    <w:rsid w:val="006445BC"/>
    <w:rsid w:val="00645313"/>
    <w:rsid w:val="006454B7"/>
    <w:rsid w:val="00646D97"/>
    <w:rsid w:val="00647559"/>
    <w:rsid w:val="00650E67"/>
    <w:rsid w:val="00653557"/>
    <w:rsid w:val="006547C7"/>
    <w:rsid w:val="0065562E"/>
    <w:rsid w:val="00656419"/>
    <w:rsid w:val="00656910"/>
    <w:rsid w:val="00660114"/>
    <w:rsid w:val="006637A8"/>
    <w:rsid w:val="006714A1"/>
    <w:rsid w:val="00671891"/>
    <w:rsid w:val="00671BDC"/>
    <w:rsid w:val="0067474F"/>
    <w:rsid w:val="00674D29"/>
    <w:rsid w:val="00675177"/>
    <w:rsid w:val="0067586D"/>
    <w:rsid w:val="00675A83"/>
    <w:rsid w:val="00676ACC"/>
    <w:rsid w:val="0068236D"/>
    <w:rsid w:val="00684116"/>
    <w:rsid w:val="00690E3C"/>
    <w:rsid w:val="0069420C"/>
    <w:rsid w:val="00694350"/>
    <w:rsid w:val="006A0056"/>
    <w:rsid w:val="006A4CB9"/>
    <w:rsid w:val="006A4E25"/>
    <w:rsid w:val="006A5DBD"/>
    <w:rsid w:val="006A61F2"/>
    <w:rsid w:val="006A6F78"/>
    <w:rsid w:val="006B08A7"/>
    <w:rsid w:val="006B3795"/>
    <w:rsid w:val="006B3D85"/>
    <w:rsid w:val="006B7DFC"/>
    <w:rsid w:val="006C030B"/>
    <w:rsid w:val="006C03D7"/>
    <w:rsid w:val="006C049D"/>
    <w:rsid w:val="006C6146"/>
    <w:rsid w:val="006C67FD"/>
    <w:rsid w:val="006C7EAD"/>
    <w:rsid w:val="006D136D"/>
    <w:rsid w:val="006D669A"/>
    <w:rsid w:val="006D69E8"/>
    <w:rsid w:val="006E06F4"/>
    <w:rsid w:val="006E2632"/>
    <w:rsid w:val="006E3CE7"/>
    <w:rsid w:val="006E3FC0"/>
    <w:rsid w:val="006E43E7"/>
    <w:rsid w:val="006E487A"/>
    <w:rsid w:val="006E4A41"/>
    <w:rsid w:val="006F4509"/>
    <w:rsid w:val="006F5AB3"/>
    <w:rsid w:val="006F5C2D"/>
    <w:rsid w:val="006F61DB"/>
    <w:rsid w:val="006F722C"/>
    <w:rsid w:val="00700D59"/>
    <w:rsid w:val="00702936"/>
    <w:rsid w:val="00703C13"/>
    <w:rsid w:val="00704FE0"/>
    <w:rsid w:val="0070761F"/>
    <w:rsid w:val="007112C6"/>
    <w:rsid w:val="00712B2B"/>
    <w:rsid w:val="00716705"/>
    <w:rsid w:val="00716B34"/>
    <w:rsid w:val="0071713B"/>
    <w:rsid w:val="00720264"/>
    <w:rsid w:val="00722391"/>
    <w:rsid w:val="00722AA8"/>
    <w:rsid w:val="00730DE7"/>
    <w:rsid w:val="007321FC"/>
    <w:rsid w:val="007350AE"/>
    <w:rsid w:val="00741D9D"/>
    <w:rsid w:val="007430DE"/>
    <w:rsid w:val="007445EC"/>
    <w:rsid w:val="00744878"/>
    <w:rsid w:val="00746A7B"/>
    <w:rsid w:val="00746D14"/>
    <w:rsid w:val="00751CCB"/>
    <w:rsid w:val="0075571B"/>
    <w:rsid w:val="00760C00"/>
    <w:rsid w:val="00761A27"/>
    <w:rsid w:val="007635AA"/>
    <w:rsid w:val="0076425A"/>
    <w:rsid w:val="00765752"/>
    <w:rsid w:val="00772B0E"/>
    <w:rsid w:val="00773C38"/>
    <w:rsid w:val="007744CC"/>
    <w:rsid w:val="0078064A"/>
    <w:rsid w:val="00781A2E"/>
    <w:rsid w:val="00782800"/>
    <w:rsid w:val="00783C20"/>
    <w:rsid w:val="007849CB"/>
    <w:rsid w:val="0078541D"/>
    <w:rsid w:val="00791118"/>
    <w:rsid w:val="00791F28"/>
    <w:rsid w:val="00793DD4"/>
    <w:rsid w:val="00795F5C"/>
    <w:rsid w:val="00796A89"/>
    <w:rsid w:val="00797127"/>
    <w:rsid w:val="007A62A1"/>
    <w:rsid w:val="007B1AE1"/>
    <w:rsid w:val="007B259D"/>
    <w:rsid w:val="007B3457"/>
    <w:rsid w:val="007B609A"/>
    <w:rsid w:val="007C149A"/>
    <w:rsid w:val="007C15BD"/>
    <w:rsid w:val="007C3C8B"/>
    <w:rsid w:val="007C44A4"/>
    <w:rsid w:val="007D1619"/>
    <w:rsid w:val="007D370D"/>
    <w:rsid w:val="007D5328"/>
    <w:rsid w:val="007D6150"/>
    <w:rsid w:val="007D6260"/>
    <w:rsid w:val="007E157A"/>
    <w:rsid w:val="007E2570"/>
    <w:rsid w:val="007F012D"/>
    <w:rsid w:val="007F1867"/>
    <w:rsid w:val="007F4A89"/>
    <w:rsid w:val="00800178"/>
    <w:rsid w:val="00800208"/>
    <w:rsid w:val="00800554"/>
    <w:rsid w:val="008026D1"/>
    <w:rsid w:val="00802BBD"/>
    <w:rsid w:val="00802C48"/>
    <w:rsid w:val="0080522E"/>
    <w:rsid w:val="00805332"/>
    <w:rsid w:val="00810E6A"/>
    <w:rsid w:val="0081503A"/>
    <w:rsid w:val="0081612D"/>
    <w:rsid w:val="00816962"/>
    <w:rsid w:val="00821DD0"/>
    <w:rsid w:val="00822612"/>
    <w:rsid w:val="00822AFA"/>
    <w:rsid w:val="00823679"/>
    <w:rsid w:val="008254CA"/>
    <w:rsid w:val="00826C5B"/>
    <w:rsid w:val="00827329"/>
    <w:rsid w:val="0082787B"/>
    <w:rsid w:val="00831C6B"/>
    <w:rsid w:val="008323D2"/>
    <w:rsid w:val="00832A04"/>
    <w:rsid w:val="0084020F"/>
    <w:rsid w:val="008418BF"/>
    <w:rsid w:val="00846A01"/>
    <w:rsid w:val="0085075E"/>
    <w:rsid w:val="00852A2B"/>
    <w:rsid w:val="008545A2"/>
    <w:rsid w:val="008548A5"/>
    <w:rsid w:val="00855604"/>
    <w:rsid w:val="008563D6"/>
    <w:rsid w:val="00857A1F"/>
    <w:rsid w:val="00857F4A"/>
    <w:rsid w:val="0086128C"/>
    <w:rsid w:val="00861A08"/>
    <w:rsid w:val="00862B31"/>
    <w:rsid w:val="00867389"/>
    <w:rsid w:val="00870756"/>
    <w:rsid w:val="008726CC"/>
    <w:rsid w:val="00872D5D"/>
    <w:rsid w:val="00875BE0"/>
    <w:rsid w:val="00880385"/>
    <w:rsid w:val="008861FF"/>
    <w:rsid w:val="0088724D"/>
    <w:rsid w:val="008907D8"/>
    <w:rsid w:val="00893464"/>
    <w:rsid w:val="00894AC5"/>
    <w:rsid w:val="00895189"/>
    <w:rsid w:val="0089728E"/>
    <w:rsid w:val="008A077A"/>
    <w:rsid w:val="008A0EA3"/>
    <w:rsid w:val="008A1534"/>
    <w:rsid w:val="008A164D"/>
    <w:rsid w:val="008A4930"/>
    <w:rsid w:val="008A54BC"/>
    <w:rsid w:val="008B0CFF"/>
    <w:rsid w:val="008B0F3D"/>
    <w:rsid w:val="008B156D"/>
    <w:rsid w:val="008B375B"/>
    <w:rsid w:val="008B3E4E"/>
    <w:rsid w:val="008B4BF7"/>
    <w:rsid w:val="008B510D"/>
    <w:rsid w:val="008B7812"/>
    <w:rsid w:val="008B7BEE"/>
    <w:rsid w:val="008C0343"/>
    <w:rsid w:val="008C0451"/>
    <w:rsid w:val="008C4C0C"/>
    <w:rsid w:val="008C4ED4"/>
    <w:rsid w:val="008D10EE"/>
    <w:rsid w:val="008D2306"/>
    <w:rsid w:val="008D4C26"/>
    <w:rsid w:val="008D6E4D"/>
    <w:rsid w:val="008D6E8B"/>
    <w:rsid w:val="008D7D34"/>
    <w:rsid w:val="008E1902"/>
    <w:rsid w:val="008E1BB1"/>
    <w:rsid w:val="008F1E58"/>
    <w:rsid w:val="008F227B"/>
    <w:rsid w:val="008F3B36"/>
    <w:rsid w:val="008F7237"/>
    <w:rsid w:val="009017EE"/>
    <w:rsid w:val="00902F55"/>
    <w:rsid w:val="0090501E"/>
    <w:rsid w:val="00906F90"/>
    <w:rsid w:val="00910F2C"/>
    <w:rsid w:val="00911CF2"/>
    <w:rsid w:val="009132F9"/>
    <w:rsid w:val="00913AC5"/>
    <w:rsid w:val="00915953"/>
    <w:rsid w:val="00920632"/>
    <w:rsid w:val="00923E69"/>
    <w:rsid w:val="00927785"/>
    <w:rsid w:val="00927D9E"/>
    <w:rsid w:val="00932703"/>
    <w:rsid w:val="009365BF"/>
    <w:rsid w:val="00936A99"/>
    <w:rsid w:val="00936C43"/>
    <w:rsid w:val="009406D8"/>
    <w:rsid w:val="009407BD"/>
    <w:rsid w:val="0094401B"/>
    <w:rsid w:val="009442E4"/>
    <w:rsid w:val="0094546B"/>
    <w:rsid w:val="0094595E"/>
    <w:rsid w:val="009476AD"/>
    <w:rsid w:val="00952499"/>
    <w:rsid w:val="00953575"/>
    <w:rsid w:val="0095604C"/>
    <w:rsid w:val="00956F6C"/>
    <w:rsid w:val="00957A8B"/>
    <w:rsid w:val="00960596"/>
    <w:rsid w:val="0096591D"/>
    <w:rsid w:val="00967FB9"/>
    <w:rsid w:val="00971EF5"/>
    <w:rsid w:val="009757F9"/>
    <w:rsid w:val="00975DAB"/>
    <w:rsid w:val="00975F7D"/>
    <w:rsid w:val="00977B69"/>
    <w:rsid w:val="009813E3"/>
    <w:rsid w:val="0098250C"/>
    <w:rsid w:val="00982BD1"/>
    <w:rsid w:val="00984D8C"/>
    <w:rsid w:val="009903B0"/>
    <w:rsid w:val="00990E7E"/>
    <w:rsid w:val="00992B6C"/>
    <w:rsid w:val="00994171"/>
    <w:rsid w:val="00997F1A"/>
    <w:rsid w:val="009A101E"/>
    <w:rsid w:val="009A52DB"/>
    <w:rsid w:val="009A743B"/>
    <w:rsid w:val="009A7577"/>
    <w:rsid w:val="009B0A41"/>
    <w:rsid w:val="009B0AC2"/>
    <w:rsid w:val="009B64C5"/>
    <w:rsid w:val="009B752B"/>
    <w:rsid w:val="009B7DD7"/>
    <w:rsid w:val="009B7E30"/>
    <w:rsid w:val="009C05F8"/>
    <w:rsid w:val="009C0A91"/>
    <w:rsid w:val="009C234C"/>
    <w:rsid w:val="009C2B7B"/>
    <w:rsid w:val="009C4081"/>
    <w:rsid w:val="009C4744"/>
    <w:rsid w:val="009C612D"/>
    <w:rsid w:val="009C779C"/>
    <w:rsid w:val="009D12D1"/>
    <w:rsid w:val="009D251F"/>
    <w:rsid w:val="009D3110"/>
    <w:rsid w:val="009D3F7C"/>
    <w:rsid w:val="009D76BE"/>
    <w:rsid w:val="009E0466"/>
    <w:rsid w:val="009E0EDB"/>
    <w:rsid w:val="009E1737"/>
    <w:rsid w:val="009E23D7"/>
    <w:rsid w:val="009E312B"/>
    <w:rsid w:val="009E5A01"/>
    <w:rsid w:val="009E68A0"/>
    <w:rsid w:val="009F000C"/>
    <w:rsid w:val="009F20DF"/>
    <w:rsid w:val="009F42B7"/>
    <w:rsid w:val="009F45E2"/>
    <w:rsid w:val="009F53A2"/>
    <w:rsid w:val="009F6431"/>
    <w:rsid w:val="00A0216B"/>
    <w:rsid w:val="00A06E9E"/>
    <w:rsid w:val="00A20680"/>
    <w:rsid w:val="00A21628"/>
    <w:rsid w:val="00A26C84"/>
    <w:rsid w:val="00A31E51"/>
    <w:rsid w:val="00A31F17"/>
    <w:rsid w:val="00A34790"/>
    <w:rsid w:val="00A34DBE"/>
    <w:rsid w:val="00A34E51"/>
    <w:rsid w:val="00A37A76"/>
    <w:rsid w:val="00A37F2F"/>
    <w:rsid w:val="00A37F3E"/>
    <w:rsid w:val="00A400F8"/>
    <w:rsid w:val="00A4266B"/>
    <w:rsid w:val="00A461C0"/>
    <w:rsid w:val="00A465C7"/>
    <w:rsid w:val="00A500B7"/>
    <w:rsid w:val="00A50970"/>
    <w:rsid w:val="00A52554"/>
    <w:rsid w:val="00A53055"/>
    <w:rsid w:val="00A61EB9"/>
    <w:rsid w:val="00A643E3"/>
    <w:rsid w:val="00A712D1"/>
    <w:rsid w:val="00A767E1"/>
    <w:rsid w:val="00A8039C"/>
    <w:rsid w:val="00A81DCE"/>
    <w:rsid w:val="00A82056"/>
    <w:rsid w:val="00A83431"/>
    <w:rsid w:val="00A861CC"/>
    <w:rsid w:val="00A924DF"/>
    <w:rsid w:val="00A932B5"/>
    <w:rsid w:val="00A96431"/>
    <w:rsid w:val="00A97CEC"/>
    <w:rsid w:val="00AA0220"/>
    <w:rsid w:val="00AA1475"/>
    <w:rsid w:val="00AA14DA"/>
    <w:rsid w:val="00AA4EE0"/>
    <w:rsid w:val="00AA5D8F"/>
    <w:rsid w:val="00AA7A67"/>
    <w:rsid w:val="00AB3A02"/>
    <w:rsid w:val="00AB5D13"/>
    <w:rsid w:val="00AB61E7"/>
    <w:rsid w:val="00AC0E60"/>
    <w:rsid w:val="00AC39CB"/>
    <w:rsid w:val="00AC52EF"/>
    <w:rsid w:val="00AC5589"/>
    <w:rsid w:val="00AC6050"/>
    <w:rsid w:val="00AC6134"/>
    <w:rsid w:val="00AC69C0"/>
    <w:rsid w:val="00AC6F0D"/>
    <w:rsid w:val="00AC727E"/>
    <w:rsid w:val="00AC7AF6"/>
    <w:rsid w:val="00AD4BC4"/>
    <w:rsid w:val="00AD644E"/>
    <w:rsid w:val="00AD6B3A"/>
    <w:rsid w:val="00AD7390"/>
    <w:rsid w:val="00AE255F"/>
    <w:rsid w:val="00AE2CE1"/>
    <w:rsid w:val="00AE3536"/>
    <w:rsid w:val="00AE5985"/>
    <w:rsid w:val="00AE6ED9"/>
    <w:rsid w:val="00AF30BB"/>
    <w:rsid w:val="00AF310D"/>
    <w:rsid w:val="00AF71EA"/>
    <w:rsid w:val="00B00F95"/>
    <w:rsid w:val="00B0161D"/>
    <w:rsid w:val="00B02535"/>
    <w:rsid w:val="00B1017B"/>
    <w:rsid w:val="00B11D20"/>
    <w:rsid w:val="00B125EB"/>
    <w:rsid w:val="00B13028"/>
    <w:rsid w:val="00B17ADF"/>
    <w:rsid w:val="00B20918"/>
    <w:rsid w:val="00B22EAF"/>
    <w:rsid w:val="00B23853"/>
    <w:rsid w:val="00B23C01"/>
    <w:rsid w:val="00B25FDC"/>
    <w:rsid w:val="00B30C72"/>
    <w:rsid w:val="00B33F26"/>
    <w:rsid w:val="00B45E12"/>
    <w:rsid w:val="00B46AC5"/>
    <w:rsid w:val="00B501D2"/>
    <w:rsid w:val="00B50502"/>
    <w:rsid w:val="00B5222A"/>
    <w:rsid w:val="00B5248F"/>
    <w:rsid w:val="00B52628"/>
    <w:rsid w:val="00B53475"/>
    <w:rsid w:val="00B54E7B"/>
    <w:rsid w:val="00B56985"/>
    <w:rsid w:val="00B570C6"/>
    <w:rsid w:val="00B572F4"/>
    <w:rsid w:val="00B57601"/>
    <w:rsid w:val="00B6023D"/>
    <w:rsid w:val="00B60262"/>
    <w:rsid w:val="00B632AA"/>
    <w:rsid w:val="00B6334E"/>
    <w:rsid w:val="00B658F8"/>
    <w:rsid w:val="00B65FEF"/>
    <w:rsid w:val="00B700B4"/>
    <w:rsid w:val="00B71C2F"/>
    <w:rsid w:val="00B734A9"/>
    <w:rsid w:val="00B7466C"/>
    <w:rsid w:val="00B74EB4"/>
    <w:rsid w:val="00B76A94"/>
    <w:rsid w:val="00B80404"/>
    <w:rsid w:val="00B82DBA"/>
    <w:rsid w:val="00B836FF"/>
    <w:rsid w:val="00B85372"/>
    <w:rsid w:val="00B877E0"/>
    <w:rsid w:val="00B94111"/>
    <w:rsid w:val="00B9444A"/>
    <w:rsid w:val="00B949DF"/>
    <w:rsid w:val="00B94EAF"/>
    <w:rsid w:val="00B95331"/>
    <w:rsid w:val="00BA4201"/>
    <w:rsid w:val="00BA7D4B"/>
    <w:rsid w:val="00BA7FC2"/>
    <w:rsid w:val="00BB0E07"/>
    <w:rsid w:val="00BB63E5"/>
    <w:rsid w:val="00BC1874"/>
    <w:rsid w:val="00BC1D5D"/>
    <w:rsid w:val="00BC4A77"/>
    <w:rsid w:val="00BC4E5C"/>
    <w:rsid w:val="00BC6D85"/>
    <w:rsid w:val="00BD06D6"/>
    <w:rsid w:val="00BD4078"/>
    <w:rsid w:val="00BD4239"/>
    <w:rsid w:val="00BD54AD"/>
    <w:rsid w:val="00BD5E1B"/>
    <w:rsid w:val="00BE0FF5"/>
    <w:rsid w:val="00BE2938"/>
    <w:rsid w:val="00BE2F33"/>
    <w:rsid w:val="00BE3670"/>
    <w:rsid w:val="00BE56AD"/>
    <w:rsid w:val="00BE5795"/>
    <w:rsid w:val="00BE5C60"/>
    <w:rsid w:val="00BE68E5"/>
    <w:rsid w:val="00BE72B5"/>
    <w:rsid w:val="00BE750A"/>
    <w:rsid w:val="00BE7786"/>
    <w:rsid w:val="00BE7FBB"/>
    <w:rsid w:val="00BF067F"/>
    <w:rsid w:val="00BF24DC"/>
    <w:rsid w:val="00BF3AAB"/>
    <w:rsid w:val="00BF43DD"/>
    <w:rsid w:val="00BF46A9"/>
    <w:rsid w:val="00BF5E87"/>
    <w:rsid w:val="00BF65A1"/>
    <w:rsid w:val="00BF675C"/>
    <w:rsid w:val="00BF76A6"/>
    <w:rsid w:val="00C025C4"/>
    <w:rsid w:val="00C03CB1"/>
    <w:rsid w:val="00C0690B"/>
    <w:rsid w:val="00C0698D"/>
    <w:rsid w:val="00C0713F"/>
    <w:rsid w:val="00C07A26"/>
    <w:rsid w:val="00C100E8"/>
    <w:rsid w:val="00C133FA"/>
    <w:rsid w:val="00C14482"/>
    <w:rsid w:val="00C168AE"/>
    <w:rsid w:val="00C203E6"/>
    <w:rsid w:val="00C23C1D"/>
    <w:rsid w:val="00C2463E"/>
    <w:rsid w:val="00C3358B"/>
    <w:rsid w:val="00C33EA3"/>
    <w:rsid w:val="00C408B3"/>
    <w:rsid w:val="00C41F4A"/>
    <w:rsid w:val="00C4466F"/>
    <w:rsid w:val="00C44993"/>
    <w:rsid w:val="00C47406"/>
    <w:rsid w:val="00C50688"/>
    <w:rsid w:val="00C518B2"/>
    <w:rsid w:val="00C52360"/>
    <w:rsid w:val="00C55526"/>
    <w:rsid w:val="00C55DD4"/>
    <w:rsid w:val="00C562DF"/>
    <w:rsid w:val="00C56C48"/>
    <w:rsid w:val="00C57328"/>
    <w:rsid w:val="00C6064D"/>
    <w:rsid w:val="00C618ED"/>
    <w:rsid w:val="00C623F5"/>
    <w:rsid w:val="00C66642"/>
    <w:rsid w:val="00C6741A"/>
    <w:rsid w:val="00C72860"/>
    <w:rsid w:val="00C7407E"/>
    <w:rsid w:val="00C76B52"/>
    <w:rsid w:val="00C7734A"/>
    <w:rsid w:val="00C80C03"/>
    <w:rsid w:val="00C82649"/>
    <w:rsid w:val="00C835CB"/>
    <w:rsid w:val="00C90616"/>
    <w:rsid w:val="00C90867"/>
    <w:rsid w:val="00C91EC6"/>
    <w:rsid w:val="00C93E8F"/>
    <w:rsid w:val="00C94E60"/>
    <w:rsid w:val="00C95993"/>
    <w:rsid w:val="00C96AEE"/>
    <w:rsid w:val="00CA2F0F"/>
    <w:rsid w:val="00CA3A9E"/>
    <w:rsid w:val="00CA7D80"/>
    <w:rsid w:val="00CB1D0B"/>
    <w:rsid w:val="00CB1E1D"/>
    <w:rsid w:val="00CB7E85"/>
    <w:rsid w:val="00CC19E6"/>
    <w:rsid w:val="00CC3020"/>
    <w:rsid w:val="00CC37B5"/>
    <w:rsid w:val="00CC3B41"/>
    <w:rsid w:val="00CC3B88"/>
    <w:rsid w:val="00CC4206"/>
    <w:rsid w:val="00CC4340"/>
    <w:rsid w:val="00CC52BE"/>
    <w:rsid w:val="00CC5CA1"/>
    <w:rsid w:val="00CD14C0"/>
    <w:rsid w:val="00CD42B1"/>
    <w:rsid w:val="00CD76B3"/>
    <w:rsid w:val="00CD7D53"/>
    <w:rsid w:val="00CE172A"/>
    <w:rsid w:val="00CE4F2A"/>
    <w:rsid w:val="00CF1814"/>
    <w:rsid w:val="00CF56DE"/>
    <w:rsid w:val="00CF5BF7"/>
    <w:rsid w:val="00D000CA"/>
    <w:rsid w:val="00D02CAD"/>
    <w:rsid w:val="00D03812"/>
    <w:rsid w:val="00D03A86"/>
    <w:rsid w:val="00D046D2"/>
    <w:rsid w:val="00D04DAC"/>
    <w:rsid w:val="00D05184"/>
    <w:rsid w:val="00D0563D"/>
    <w:rsid w:val="00D0655B"/>
    <w:rsid w:val="00D078E5"/>
    <w:rsid w:val="00D101D8"/>
    <w:rsid w:val="00D105BB"/>
    <w:rsid w:val="00D10C6F"/>
    <w:rsid w:val="00D11703"/>
    <w:rsid w:val="00D120C4"/>
    <w:rsid w:val="00D1391C"/>
    <w:rsid w:val="00D14459"/>
    <w:rsid w:val="00D157F4"/>
    <w:rsid w:val="00D159D7"/>
    <w:rsid w:val="00D170A2"/>
    <w:rsid w:val="00D21631"/>
    <w:rsid w:val="00D22D9B"/>
    <w:rsid w:val="00D23220"/>
    <w:rsid w:val="00D2361A"/>
    <w:rsid w:val="00D27932"/>
    <w:rsid w:val="00D314BF"/>
    <w:rsid w:val="00D31BF0"/>
    <w:rsid w:val="00D31CE7"/>
    <w:rsid w:val="00D325C3"/>
    <w:rsid w:val="00D3510D"/>
    <w:rsid w:val="00D3578C"/>
    <w:rsid w:val="00D35F24"/>
    <w:rsid w:val="00D444FD"/>
    <w:rsid w:val="00D51284"/>
    <w:rsid w:val="00D52038"/>
    <w:rsid w:val="00D5327A"/>
    <w:rsid w:val="00D533D2"/>
    <w:rsid w:val="00D55F24"/>
    <w:rsid w:val="00D564DF"/>
    <w:rsid w:val="00D56845"/>
    <w:rsid w:val="00D56D75"/>
    <w:rsid w:val="00D570E3"/>
    <w:rsid w:val="00D6061A"/>
    <w:rsid w:val="00D65534"/>
    <w:rsid w:val="00D70325"/>
    <w:rsid w:val="00D70726"/>
    <w:rsid w:val="00D711FB"/>
    <w:rsid w:val="00D72128"/>
    <w:rsid w:val="00D761A7"/>
    <w:rsid w:val="00D802D6"/>
    <w:rsid w:val="00D81A30"/>
    <w:rsid w:val="00D85BEA"/>
    <w:rsid w:val="00D8745E"/>
    <w:rsid w:val="00D9227C"/>
    <w:rsid w:val="00D949CB"/>
    <w:rsid w:val="00DA108A"/>
    <w:rsid w:val="00DA4778"/>
    <w:rsid w:val="00DA4DA0"/>
    <w:rsid w:val="00DB1E91"/>
    <w:rsid w:val="00DB3549"/>
    <w:rsid w:val="00DB4285"/>
    <w:rsid w:val="00DB5A06"/>
    <w:rsid w:val="00DB6CF9"/>
    <w:rsid w:val="00DC0EE2"/>
    <w:rsid w:val="00DC2C0B"/>
    <w:rsid w:val="00DD06D2"/>
    <w:rsid w:val="00DD1EDA"/>
    <w:rsid w:val="00DD3EE3"/>
    <w:rsid w:val="00DD6EF4"/>
    <w:rsid w:val="00DE1FBF"/>
    <w:rsid w:val="00DE215B"/>
    <w:rsid w:val="00DE388B"/>
    <w:rsid w:val="00DE6FAC"/>
    <w:rsid w:val="00DF1C6D"/>
    <w:rsid w:val="00DF1DBD"/>
    <w:rsid w:val="00DF2E2D"/>
    <w:rsid w:val="00DF34D7"/>
    <w:rsid w:val="00DF5A2C"/>
    <w:rsid w:val="00E02A8F"/>
    <w:rsid w:val="00E05597"/>
    <w:rsid w:val="00E07F67"/>
    <w:rsid w:val="00E10A32"/>
    <w:rsid w:val="00E10FA2"/>
    <w:rsid w:val="00E131C2"/>
    <w:rsid w:val="00E13686"/>
    <w:rsid w:val="00E14B7F"/>
    <w:rsid w:val="00E156C0"/>
    <w:rsid w:val="00E171AB"/>
    <w:rsid w:val="00E1770A"/>
    <w:rsid w:val="00E209F4"/>
    <w:rsid w:val="00E20FA0"/>
    <w:rsid w:val="00E216D0"/>
    <w:rsid w:val="00E24134"/>
    <w:rsid w:val="00E24CB1"/>
    <w:rsid w:val="00E34EC1"/>
    <w:rsid w:val="00E401F3"/>
    <w:rsid w:val="00E41554"/>
    <w:rsid w:val="00E4277C"/>
    <w:rsid w:val="00E43997"/>
    <w:rsid w:val="00E43E95"/>
    <w:rsid w:val="00E5020D"/>
    <w:rsid w:val="00E540FC"/>
    <w:rsid w:val="00E5433C"/>
    <w:rsid w:val="00E54F9B"/>
    <w:rsid w:val="00E55335"/>
    <w:rsid w:val="00E61E02"/>
    <w:rsid w:val="00E64F34"/>
    <w:rsid w:val="00E666D6"/>
    <w:rsid w:val="00E67359"/>
    <w:rsid w:val="00E674B5"/>
    <w:rsid w:val="00E67FBF"/>
    <w:rsid w:val="00E70D35"/>
    <w:rsid w:val="00E73E83"/>
    <w:rsid w:val="00E74CBE"/>
    <w:rsid w:val="00E74FB8"/>
    <w:rsid w:val="00E75B0A"/>
    <w:rsid w:val="00E76D12"/>
    <w:rsid w:val="00E80CC7"/>
    <w:rsid w:val="00E81963"/>
    <w:rsid w:val="00E84518"/>
    <w:rsid w:val="00E944DE"/>
    <w:rsid w:val="00E951C8"/>
    <w:rsid w:val="00E958E3"/>
    <w:rsid w:val="00E975FC"/>
    <w:rsid w:val="00E976C4"/>
    <w:rsid w:val="00EA0673"/>
    <w:rsid w:val="00EA4812"/>
    <w:rsid w:val="00EA4C73"/>
    <w:rsid w:val="00EB22E8"/>
    <w:rsid w:val="00EB339A"/>
    <w:rsid w:val="00EB5AD2"/>
    <w:rsid w:val="00EB64EC"/>
    <w:rsid w:val="00EC0122"/>
    <w:rsid w:val="00EC0A86"/>
    <w:rsid w:val="00EC2FA3"/>
    <w:rsid w:val="00EC48B9"/>
    <w:rsid w:val="00EC7067"/>
    <w:rsid w:val="00ED2756"/>
    <w:rsid w:val="00ED418B"/>
    <w:rsid w:val="00ED48B8"/>
    <w:rsid w:val="00ED4FDB"/>
    <w:rsid w:val="00ED6E20"/>
    <w:rsid w:val="00EE32AF"/>
    <w:rsid w:val="00EE6179"/>
    <w:rsid w:val="00EE6F80"/>
    <w:rsid w:val="00EE7DCE"/>
    <w:rsid w:val="00EE7FD9"/>
    <w:rsid w:val="00EF0E08"/>
    <w:rsid w:val="00EF13EC"/>
    <w:rsid w:val="00EF2CAD"/>
    <w:rsid w:val="00EF5198"/>
    <w:rsid w:val="00F02854"/>
    <w:rsid w:val="00F02DBE"/>
    <w:rsid w:val="00F0373D"/>
    <w:rsid w:val="00F03E07"/>
    <w:rsid w:val="00F10AC7"/>
    <w:rsid w:val="00F12654"/>
    <w:rsid w:val="00F13337"/>
    <w:rsid w:val="00F13494"/>
    <w:rsid w:val="00F15095"/>
    <w:rsid w:val="00F2048E"/>
    <w:rsid w:val="00F217DF"/>
    <w:rsid w:val="00F27F0D"/>
    <w:rsid w:val="00F30D4C"/>
    <w:rsid w:val="00F30E6B"/>
    <w:rsid w:val="00F330E5"/>
    <w:rsid w:val="00F332CF"/>
    <w:rsid w:val="00F33F66"/>
    <w:rsid w:val="00F34D15"/>
    <w:rsid w:val="00F36078"/>
    <w:rsid w:val="00F43523"/>
    <w:rsid w:val="00F50048"/>
    <w:rsid w:val="00F513CF"/>
    <w:rsid w:val="00F51837"/>
    <w:rsid w:val="00F5741C"/>
    <w:rsid w:val="00F57F57"/>
    <w:rsid w:val="00F61560"/>
    <w:rsid w:val="00F62CBF"/>
    <w:rsid w:val="00F63BBD"/>
    <w:rsid w:val="00F647EF"/>
    <w:rsid w:val="00F64A10"/>
    <w:rsid w:val="00F660D6"/>
    <w:rsid w:val="00F66D80"/>
    <w:rsid w:val="00F67870"/>
    <w:rsid w:val="00F7222C"/>
    <w:rsid w:val="00F83C40"/>
    <w:rsid w:val="00F84570"/>
    <w:rsid w:val="00F85A60"/>
    <w:rsid w:val="00F85A85"/>
    <w:rsid w:val="00F87C9A"/>
    <w:rsid w:val="00F91D86"/>
    <w:rsid w:val="00F925D5"/>
    <w:rsid w:val="00F9319F"/>
    <w:rsid w:val="00F95275"/>
    <w:rsid w:val="00F9528D"/>
    <w:rsid w:val="00F96363"/>
    <w:rsid w:val="00F96BEA"/>
    <w:rsid w:val="00FA2AC9"/>
    <w:rsid w:val="00FA53B6"/>
    <w:rsid w:val="00FA5839"/>
    <w:rsid w:val="00FA63B1"/>
    <w:rsid w:val="00FA7062"/>
    <w:rsid w:val="00FA7D3B"/>
    <w:rsid w:val="00FB2B68"/>
    <w:rsid w:val="00FB3762"/>
    <w:rsid w:val="00FB4150"/>
    <w:rsid w:val="00FB50CE"/>
    <w:rsid w:val="00FC02A1"/>
    <w:rsid w:val="00FC15FD"/>
    <w:rsid w:val="00FC164E"/>
    <w:rsid w:val="00FC26A6"/>
    <w:rsid w:val="00FC3B1F"/>
    <w:rsid w:val="00FC7506"/>
    <w:rsid w:val="00FD2066"/>
    <w:rsid w:val="00FD2B1F"/>
    <w:rsid w:val="00FD2F2C"/>
    <w:rsid w:val="00FD5394"/>
    <w:rsid w:val="00FE02FC"/>
    <w:rsid w:val="00FE187D"/>
    <w:rsid w:val="00FE220A"/>
    <w:rsid w:val="00FE2CF1"/>
    <w:rsid w:val="00FF085F"/>
    <w:rsid w:val="00FF115B"/>
    <w:rsid w:val="00FF1F68"/>
    <w:rsid w:val="00FF3631"/>
    <w:rsid w:val="00FF75E4"/>
    <w:rsid w:val="18E85A27"/>
    <w:rsid w:val="6883A37F"/>
    <w:rsid w:val="706A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CFD70"/>
  <w15:chartTrackingRefBased/>
  <w15:docId w15:val="{BA1D0EF0-0149-43FA-98E7-2BD450C7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D9"/>
    <w:rPr>
      <w:rFonts w:ascii="Times New Roman" w:hAnsi="Times New Roman"/>
    </w:rPr>
  </w:style>
  <w:style w:type="paragraph" w:styleId="Titre1">
    <w:name w:val="heading 1"/>
    <w:basedOn w:val="Normal"/>
    <w:link w:val="Titre1Car"/>
    <w:uiPriority w:val="9"/>
    <w:qFormat/>
    <w:rsid w:val="004D0950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43E72"/>
    <w:pPr>
      <w:ind w:left="720"/>
      <w:contextualSpacing/>
    </w:pPr>
  </w:style>
  <w:style w:type="paragraph" w:customStyle="1" w:styleId="chapter-para">
    <w:name w:val="chapter-para"/>
    <w:basedOn w:val="Normal"/>
    <w:rsid w:val="00F87C9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FE22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E220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E22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22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220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2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220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C2425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104188"/>
  </w:style>
  <w:style w:type="paragraph" w:customStyle="1" w:styleId="Bibliographie1">
    <w:name w:val="Bibliographie1"/>
    <w:basedOn w:val="Normal"/>
    <w:link w:val="BibliographyCar"/>
    <w:rsid w:val="009A101E"/>
    <w:pPr>
      <w:tabs>
        <w:tab w:val="left" w:pos="500"/>
      </w:tabs>
      <w:spacing w:after="240" w:line="240" w:lineRule="auto"/>
      <w:ind w:left="504" w:hanging="504"/>
      <w:jc w:val="both"/>
    </w:pPr>
    <w:rPr>
      <w:rFonts w:cstheme="minorHAnsi"/>
      <w:color w:val="000000" w:themeColor="text1"/>
      <w:lang w:val="en-US"/>
    </w:rPr>
  </w:style>
  <w:style w:type="character" w:customStyle="1" w:styleId="BibliographyCar">
    <w:name w:val="Bibliography Car"/>
    <w:basedOn w:val="Policepardfaut"/>
    <w:link w:val="Bibliographie1"/>
    <w:rsid w:val="009A101E"/>
    <w:rPr>
      <w:rFonts w:cstheme="minorHAnsi"/>
      <w:color w:val="000000" w:themeColor="text1"/>
      <w:lang w:val="en-US"/>
    </w:rPr>
  </w:style>
  <w:style w:type="paragraph" w:customStyle="1" w:styleId="MDPI62BackMatter">
    <w:name w:val="MDPI_6.2_BackMatter"/>
    <w:qFormat/>
    <w:rsid w:val="00D85BE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A1">
    <w:name w:val="A1"/>
    <w:uiPriority w:val="99"/>
    <w:rsid w:val="00D85BEA"/>
    <w:rPr>
      <w:rFonts w:cs="Univers 45 Light"/>
      <w:color w:val="000000"/>
      <w:sz w:val="20"/>
      <w:szCs w:val="20"/>
    </w:rPr>
  </w:style>
  <w:style w:type="character" w:customStyle="1" w:styleId="jlqj4b">
    <w:name w:val="jlqj4b"/>
    <w:basedOn w:val="Policepardfaut"/>
    <w:rsid w:val="00151638"/>
  </w:style>
  <w:style w:type="paragraph" w:styleId="Bibliographie">
    <w:name w:val="Bibliography"/>
    <w:basedOn w:val="Normal"/>
    <w:next w:val="Normal"/>
    <w:uiPriority w:val="37"/>
    <w:unhideWhenUsed/>
    <w:rsid w:val="003B351F"/>
    <w:pPr>
      <w:tabs>
        <w:tab w:val="left" w:pos="504"/>
      </w:tabs>
      <w:spacing w:after="240" w:line="240" w:lineRule="auto"/>
      <w:ind w:left="504" w:hanging="504"/>
    </w:pPr>
  </w:style>
  <w:style w:type="character" w:styleId="Lienhypertexte">
    <w:name w:val="Hyperlink"/>
    <w:basedOn w:val="Policepardfaut"/>
    <w:uiPriority w:val="99"/>
    <w:unhideWhenUsed/>
    <w:rsid w:val="008E1902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D095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7A62A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customStyle="1" w:styleId="correction-word">
    <w:name w:val="correction-word"/>
    <w:basedOn w:val="Policepardfaut"/>
    <w:rsid w:val="00645313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266F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266F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266FF"/>
    <w:rPr>
      <w:vertAlign w:val="superscript"/>
    </w:rPr>
  </w:style>
  <w:style w:type="table" w:styleId="Grilledutableau">
    <w:name w:val="Table Grid"/>
    <w:basedOn w:val="TableauNormal"/>
    <w:uiPriority w:val="39"/>
    <w:rsid w:val="00DE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46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6B78"/>
  </w:style>
  <w:style w:type="paragraph" w:styleId="Pieddepage">
    <w:name w:val="footer"/>
    <w:basedOn w:val="Normal"/>
    <w:link w:val="PieddepageCar"/>
    <w:uiPriority w:val="99"/>
    <w:unhideWhenUsed/>
    <w:rsid w:val="00146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6B78"/>
  </w:style>
  <w:style w:type="table" w:styleId="Grilledetableauclaire">
    <w:name w:val="Grid Table Light"/>
    <w:basedOn w:val="TableauNormal"/>
    <w:uiPriority w:val="40"/>
    <w:rsid w:val="00A803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eriod">
    <w:name w:val="period"/>
    <w:basedOn w:val="Policepardfaut"/>
    <w:rsid w:val="005D379B"/>
  </w:style>
  <w:style w:type="character" w:customStyle="1" w:styleId="apple-converted-space">
    <w:name w:val="apple-converted-space"/>
    <w:basedOn w:val="Policepardfaut"/>
    <w:rsid w:val="005D379B"/>
  </w:style>
  <w:style w:type="character" w:customStyle="1" w:styleId="cit">
    <w:name w:val="cit"/>
    <w:basedOn w:val="Policepardfaut"/>
    <w:rsid w:val="005D379B"/>
  </w:style>
  <w:style w:type="character" w:customStyle="1" w:styleId="citation-doi">
    <w:name w:val="citation-doi"/>
    <w:basedOn w:val="Policepardfaut"/>
    <w:rsid w:val="005D379B"/>
  </w:style>
  <w:style w:type="character" w:customStyle="1" w:styleId="authors-list-item">
    <w:name w:val="authors-list-item"/>
    <w:basedOn w:val="Policepardfaut"/>
    <w:rsid w:val="005D379B"/>
  </w:style>
  <w:style w:type="character" w:customStyle="1" w:styleId="author-sup-separator">
    <w:name w:val="author-sup-separator"/>
    <w:basedOn w:val="Policepardfaut"/>
    <w:rsid w:val="005D379B"/>
  </w:style>
  <w:style w:type="character" w:customStyle="1" w:styleId="comma">
    <w:name w:val="comma"/>
    <w:basedOn w:val="Policepardfaut"/>
    <w:rsid w:val="005D379B"/>
  </w:style>
  <w:style w:type="character" w:styleId="Lienhypertextesuivivisit">
    <w:name w:val="FollowedHyperlink"/>
    <w:basedOn w:val="Policepardfaut"/>
    <w:uiPriority w:val="99"/>
    <w:semiHidden/>
    <w:unhideWhenUsed/>
    <w:rsid w:val="004A2277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552D39"/>
    <w:rPr>
      <w:i/>
      <w:iCs/>
    </w:rPr>
  </w:style>
  <w:style w:type="paragraph" w:customStyle="1" w:styleId="Bibliographie2">
    <w:name w:val="Bibliographie2"/>
    <w:basedOn w:val="Normal"/>
    <w:link w:val="BibliographyCar1"/>
    <w:rsid w:val="00F61560"/>
    <w:pPr>
      <w:tabs>
        <w:tab w:val="left" w:pos="380"/>
      </w:tabs>
      <w:spacing w:after="0" w:line="480" w:lineRule="auto"/>
      <w:ind w:left="384" w:hanging="384"/>
    </w:pPr>
    <w:rPr>
      <w:rFonts w:cs="Times New Roman"/>
      <w:color w:val="000000" w:themeColor="text1"/>
      <w:sz w:val="24"/>
      <w:szCs w:val="24"/>
      <w:lang w:val="en-US"/>
    </w:rPr>
  </w:style>
  <w:style w:type="character" w:customStyle="1" w:styleId="BibliographyCar1">
    <w:name w:val="Bibliography Car1"/>
    <w:basedOn w:val="Policepardfaut"/>
    <w:link w:val="Bibliographie2"/>
    <w:rsid w:val="00F61560"/>
    <w:rPr>
      <w:rFonts w:ascii="Times New Roman" w:hAnsi="Times New Roman" w:cs="Times New Roman"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89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1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2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0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0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2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81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FE6C4-5234-49DE-810E-276C576D6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11</Words>
  <Characters>1713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D</dc:creator>
  <cp:keywords/>
  <dc:description/>
  <cp:lastModifiedBy>Sonia Fortin</cp:lastModifiedBy>
  <cp:revision>24</cp:revision>
  <cp:lastPrinted>2022-05-10T13:12:00Z</cp:lastPrinted>
  <dcterms:created xsi:type="dcterms:W3CDTF">2022-09-15T11:45:00Z</dcterms:created>
  <dcterms:modified xsi:type="dcterms:W3CDTF">2022-09-2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pj7ObetC"/&gt;&lt;style id="http://www.zotero.org/styles/nature" hasBibliography="1" bibliographyStyleHasBeenSet="1"/&gt;&lt;prefs&gt;&lt;pref name="fieldType" value="Field"/&gt;&lt;/prefs&gt;&lt;/data&gt;</vt:lpwstr>
  </property>
</Properties>
</file>